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565563" w14:textId="43C6669E" w:rsidR="008664C5" w:rsidRDefault="008664C5" w:rsidP="008664C5">
      <w:pPr>
        <w:tabs>
          <w:tab w:val="left" w:pos="138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41EF9729" w14:textId="77777777" w:rsidR="008664C5" w:rsidRPr="001549D3" w:rsidRDefault="008664C5" w:rsidP="008664C5">
      <w:pPr>
        <w:pStyle w:val="SupplementaryMaterial"/>
        <w:rPr>
          <w:b w:val="0"/>
        </w:rPr>
      </w:pPr>
      <w:r w:rsidRPr="001549D3">
        <w:t>Supplementary Material</w:t>
      </w:r>
      <w:bookmarkStart w:id="0" w:name="_GoBack"/>
      <w:bookmarkEnd w:id="0"/>
    </w:p>
    <w:p w14:paraId="3FD561E6" w14:textId="77777777" w:rsidR="00FC6CAC" w:rsidRDefault="00FC6CAC" w:rsidP="008664C5">
      <w:pPr>
        <w:pStyle w:val="berschrift1"/>
        <w:numPr>
          <w:ilvl w:val="0"/>
          <w:numId w:val="0"/>
        </w:numPr>
      </w:pPr>
    </w:p>
    <w:p w14:paraId="1F86D64A" w14:textId="40C0CF16" w:rsidR="008664C5" w:rsidRPr="00994A3D" w:rsidRDefault="008664C5" w:rsidP="008664C5">
      <w:pPr>
        <w:pStyle w:val="berschrift1"/>
        <w:numPr>
          <w:ilvl w:val="0"/>
          <w:numId w:val="0"/>
        </w:numPr>
      </w:pPr>
      <w:r w:rsidRPr="00994A3D">
        <w:t xml:space="preserve">Supplementary </w:t>
      </w:r>
      <w:r>
        <w:t>Table 1</w:t>
      </w:r>
    </w:p>
    <w:p w14:paraId="12D798EC" w14:textId="0A9CDC25" w:rsidR="008664C5" w:rsidRDefault="008664C5" w:rsidP="008664C5">
      <w:pPr>
        <w:jc w:val="both"/>
        <w:rPr>
          <w:rFonts w:ascii="Times New Roman" w:hAnsi="Times New Roman" w:cs="Times New Roman"/>
          <w:szCs w:val="24"/>
          <w:lang w:val="en-US"/>
        </w:rPr>
      </w:pPr>
      <w:r w:rsidRPr="00FC6CAC">
        <w:rPr>
          <w:rFonts w:ascii="Times New Roman" w:hAnsi="Times New Roman" w:cs="Times New Roman"/>
          <w:szCs w:val="24"/>
          <w:lang w:val="en-US"/>
        </w:rPr>
        <w:t>Sequences of siRNA used for transfection.</w:t>
      </w:r>
    </w:p>
    <w:p w14:paraId="3EB6381B" w14:textId="77777777" w:rsidR="00FC6CAC" w:rsidRPr="00FC6CAC" w:rsidRDefault="00FC6CAC" w:rsidP="008664C5">
      <w:pPr>
        <w:jc w:val="both"/>
        <w:rPr>
          <w:rFonts w:ascii="Times New Roman" w:hAnsi="Times New Roman" w:cs="Times New Roman"/>
          <w:szCs w:val="24"/>
          <w:lang w:val="en-US"/>
        </w:rPr>
      </w:pPr>
    </w:p>
    <w:tbl>
      <w:tblPr>
        <w:tblW w:w="9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6"/>
        <w:gridCol w:w="3200"/>
        <w:gridCol w:w="2874"/>
      </w:tblGrid>
      <w:tr w:rsidR="008664C5" w:rsidRPr="00AE7E4E" w14:paraId="7C27F2F1" w14:textId="77777777" w:rsidTr="008664C5">
        <w:trPr>
          <w:trHeight w:val="300"/>
        </w:trPr>
        <w:tc>
          <w:tcPr>
            <w:tcW w:w="9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24683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N-</w:t>
            </w:r>
            <w:proofErr w:type="spellStart"/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ARGETplus</w:t>
            </w:r>
            <w:proofErr w:type="spellEnd"/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MARTpool</w:t>
            </w:r>
            <w:proofErr w:type="spellEnd"/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siRNA Mix Target Sequences</w:t>
            </w:r>
          </w:p>
        </w:tc>
      </w:tr>
      <w:tr w:rsidR="008664C5" w:rsidRPr="00FC6CAC" w14:paraId="7F3F05A8" w14:textId="77777777" w:rsidTr="008664C5">
        <w:trPr>
          <w:trHeight w:val="300"/>
        </w:trPr>
        <w:tc>
          <w:tcPr>
            <w:tcW w:w="3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0025C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IL1A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7522C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IL1B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83826" w14:textId="77777777" w:rsidR="008664C5" w:rsidRPr="00FC6CAC" w:rsidRDefault="008664C5" w:rsidP="008664C5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Non-Targeting Pool</w:t>
            </w:r>
          </w:p>
        </w:tc>
      </w:tr>
      <w:tr w:rsidR="008664C5" w:rsidRPr="00FC6CAC" w14:paraId="42343706" w14:textId="77777777" w:rsidTr="008664C5">
        <w:trPr>
          <w:trHeight w:val="300"/>
        </w:trPr>
        <w:tc>
          <w:tcPr>
            <w:tcW w:w="3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907FA" w14:textId="77777777" w:rsidR="008664C5" w:rsidRPr="00FC6CAC" w:rsidRDefault="008664C5" w:rsidP="008664C5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CUCACGGCUGCUGCAUUA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3C4BB" w14:textId="77777777" w:rsidR="008664C5" w:rsidRPr="00FC6CAC" w:rsidRDefault="008664C5" w:rsidP="008664C5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GAUGCACCUGUACGAUCA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F1BA5" w14:textId="77777777" w:rsidR="008664C5" w:rsidRPr="00FC6CAC" w:rsidRDefault="008664C5" w:rsidP="008664C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GGUUUACAUGUCGACUAA</w:t>
            </w:r>
          </w:p>
        </w:tc>
      </w:tr>
      <w:tr w:rsidR="008664C5" w:rsidRPr="00FC6CAC" w14:paraId="1EEC1C7D" w14:textId="77777777" w:rsidTr="008664C5">
        <w:trPr>
          <w:trHeight w:val="300"/>
        </w:trPr>
        <w:tc>
          <w:tcPr>
            <w:tcW w:w="3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FAFDA" w14:textId="77777777" w:rsidR="008664C5" w:rsidRPr="00FC6CAC" w:rsidRDefault="008664C5" w:rsidP="008664C5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AUCAUCUGUCUCUGAAUC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A33C3" w14:textId="77777777" w:rsidR="008664C5" w:rsidRPr="00FC6CAC" w:rsidRDefault="008664C5" w:rsidP="008664C5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GUGAUGUCUGGUCCAUAU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07317" w14:textId="77777777" w:rsidR="008664C5" w:rsidRPr="00FC6CAC" w:rsidRDefault="008664C5" w:rsidP="008664C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GGUUUACAUGUUUUCUGA</w:t>
            </w:r>
          </w:p>
        </w:tc>
      </w:tr>
      <w:tr w:rsidR="008664C5" w:rsidRPr="00FC6CAC" w14:paraId="3FF16A46" w14:textId="77777777" w:rsidTr="008664C5">
        <w:trPr>
          <w:trHeight w:val="300"/>
        </w:trPr>
        <w:tc>
          <w:tcPr>
            <w:tcW w:w="3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DA6CC" w14:textId="77777777" w:rsidR="008664C5" w:rsidRPr="00FC6CAC" w:rsidRDefault="008664C5" w:rsidP="008664C5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UGGGUGCUUAUAAGUCA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4D394" w14:textId="77777777" w:rsidR="008664C5" w:rsidRPr="00FC6CAC" w:rsidRDefault="008664C5" w:rsidP="008664C5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AUGAUAAGCCCACUCUAC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584B9" w14:textId="77777777" w:rsidR="008664C5" w:rsidRPr="00FC6CAC" w:rsidRDefault="008664C5" w:rsidP="008664C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GGUUUACAUGUUGUGUGA</w:t>
            </w:r>
          </w:p>
        </w:tc>
      </w:tr>
      <w:tr w:rsidR="008664C5" w:rsidRPr="00FC6CAC" w14:paraId="181655CE" w14:textId="77777777" w:rsidTr="008664C5">
        <w:trPr>
          <w:trHeight w:val="300"/>
        </w:trPr>
        <w:tc>
          <w:tcPr>
            <w:tcW w:w="3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6DAB2" w14:textId="77777777" w:rsidR="008664C5" w:rsidRPr="00FC6CAC" w:rsidRDefault="008664C5" w:rsidP="008664C5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AAAUCAUCAAGCCUAGGU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09B47" w14:textId="77777777" w:rsidR="008664C5" w:rsidRPr="00FC6CAC" w:rsidRDefault="008664C5" w:rsidP="008664C5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UGGGAUAACGAGGCUUA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1F0F9" w14:textId="77777777" w:rsidR="008664C5" w:rsidRPr="00FC6CAC" w:rsidRDefault="008664C5" w:rsidP="008664C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GGUUUACAUGUUUUCCUA</w:t>
            </w:r>
          </w:p>
        </w:tc>
      </w:tr>
    </w:tbl>
    <w:p w14:paraId="2BE66F0B" w14:textId="715A3BA7" w:rsidR="008664C5" w:rsidRDefault="008664C5" w:rsidP="008664C5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</w:t>
      </w:r>
    </w:p>
    <w:p w14:paraId="2DAF64F0" w14:textId="77777777" w:rsidR="00FC6CAC" w:rsidRDefault="00FC6CAC" w:rsidP="008664C5">
      <w:pPr>
        <w:jc w:val="both"/>
        <w:rPr>
          <w:rFonts w:cs="Times New Roman"/>
          <w:szCs w:val="24"/>
        </w:rPr>
      </w:pPr>
    </w:p>
    <w:p w14:paraId="423EBD1B" w14:textId="77777777" w:rsidR="008664C5" w:rsidRPr="00994A3D" w:rsidRDefault="008664C5" w:rsidP="008664C5">
      <w:pPr>
        <w:pStyle w:val="berschrift1"/>
        <w:numPr>
          <w:ilvl w:val="0"/>
          <w:numId w:val="0"/>
        </w:numPr>
      </w:pPr>
      <w:r w:rsidRPr="00994A3D">
        <w:t xml:space="preserve">Supplementary </w:t>
      </w:r>
      <w:r>
        <w:t>Table 2</w:t>
      </w:r>
    </w:p>
    <w:p w14:paraId="7BE992EA" w14:textId="4A96084D" w:rsidR="008664C5" w:rsidRDefault="008664C5" w:rsidP="008664C5">
      <w:pPr>
        <w:jc w:val="both"/>
        <w:rPr>
          <w:rFonts w:ascii="Times New Roman" w:hAnsi="Times New Roman" w:cs="Times New Roman"/>
          <w:szCs w:val="24"/>
          <w:lang w:val="en-US"/>
        </w:rPr>
      </w:pPr>
      <w:r w:rsidRPr="00FC6CAC">
        <w:rPr>
          <w:rFonts w:ascii="Times New Roman" w:hAnsi="Times New Roman" w:cs="Times New Roman"/>
          <w:szCs w:val="24"/>
          <w:lang w:val="en-US"/>
        </w:rPr>
        <w:t xml:space="preserve">Sequences of primers used for </w:t>
      </w:r>
      <w:proofErr w:type="spellStart"/>
      <w:r w:rsidRPr="00FC6CAC">
        <w:rPr>
          <w:rFonts w:ascii="Times New Roman" w:hAnsi="Times New Roman" w:cs="Times New Roman"/>
          <w:szCs w:val="24"/>
          <w:lang w:val="en-US"/>
        </w:rPr>
        <w:t>qRTPCR</w:t>
      </w:r>
      <w:proofErr w:type="spellEnd"/>
      <w:r w:rsidRPr="00FC6CAC">
        <w:rPr>
          <w:rFonts w:ascii="Times New Roman" w:hAnsi="Times New Roman" w:cs="Times New Roman"/>
          <w:szCs w:val="24"/>
          <w:lang w:val="en-US"/>
        </w:rPr>
        <w:t>.</w:t>
      </w:r>
    </w:p>
    <w:p w14:paraId="78C93FD3" w14:textId="77777777" w:rsidR="00FC6CAC" w:rsidRPr="00FC6CAC" w:rsidRDefault="00FC6CAC" w:rsidP="008664C5">
      <w:pPr>
        <w:jc w:val="both"/>
        <w:rPr>
          <w:rFonts w:ascii="Times New Roman" w:hAnsi="Times New Roman" w:cs="Times New Roman"/>
          <w:szCs w:val="24"/>
          <w:lang w:val="en-US"/>
        </w:rPr>
      </w:pPr>
    </w:p>
    <w:tbl>
      <w:tblPr>
        <w:tblW w:w="77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3"/>
        <w:gridCol w:w="3418"/>
        <w:gridCol w:w="3629"/>
      </w:tblGrid>
      <w:tr w:rsidR="008664C5" w:rsidRPr="00AE7E4E" w14:paraId="623CEC25" w14:textId="77777777" w:rsidTr="008664C5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6209B" w14:textId="77777777" w:rsidR="008664C5" w:rsidRPr="00FC6CAC" w:rsidRDefault="008664C5" w:rsidP="008664C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ene</w:t>
            </w:r>
          </w:p>
        </w:tc>
        <w:tc>
          <w:tcPr>
            <w:tcW w:w="3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AF0D" w14:textId="77777777" w:rsidR="008664C5" w:rsidRPr="00FC6CAC" w:rsidRDefault="008664C5" w:rsidP="008664C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rimer Sequence Forward 5’-3’</w:t>
            </w:r>
          </w:p>
        </w:tc>
        <w:tc>
          <w:tcPr>
            <w:tcW w:w="3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17045" w14:textId="77777777" w:rsidR="008664C5" w:rsidRPr="00FC6CAC" w:rsidRDefault="008664C5" w:rsidP="008664C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rimer Sequence Reverse 5’-3’</w:t>
            </w:r>
          </w:p>
        </w:tc>
      </w:tr>
      <w:tr w:rsidR="008664C5" w:rsidRPr="00FC6CAC" w14:paraId="05C37575" w14:textId="77777777" w:rsidTr="008664C5">
        <w:trPr>
          <w:trHeight w:val="30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C228E" w14:textId="77777777" w:rsidR="008664C5" w:rsidRPr="00FC6CAC" w:rsidRDefault="008664C5" w:rsidP="008664C5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IL1A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676A1" w14:textId="77777777" w:rsidR="008664C5" w:rsidRPr="00FC6CAC" w:rsidRDefault="008664C5" w:rsidP="008664C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CTTCCTGAGCAATGTGAAATACA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DE8B" w14:textId="77777777" w:rsidR="008664C5" w:rsidRPr="00FC6CAC" w:rsidRDefault="008664C5" w:rsidP="008664C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AATTTCACTGCTTCATCCAGATT</w:t>
            </w:r>
          </w:p>
        </w:tc>
      </w:tr>
      <w:tr w:rsidR="008664C5" w:rsidRPr="00FC6CAC" w14:paraId="267AEC36" w14:textId="77777777" w:rsidTr="008664C5">
        <w:trPr>
          <w:trHeight w:val="30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DBFD4" w14:textId="77777777" w:rsidR="008664C5" w:rsidRPr="00FC6CAC" w:rsidRDefault="008664C5" w:rsidP="008664C5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IL1B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F5F2" w14:textId="77777777" w:rsidR="008664C5" w:rsidRPr="00FC6CAC" w:rsidRDefault="008664C5" w:rsidP="008664C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CTGAHCTGGCCAGTGAAAT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BF4CB" w14:textId="77777777" w:rsidR="008664C5" w:rsidRPr="00FC6CAC" w:rsidRDefault="008664C5" w:rsidP="008664C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TTAGGGCCATCAGCTTCAAA</w:t>
            </w:r>
          </w:p>
        </w:tc>
      </w:tr>
      <w:tr w:rsidR="008664C5" w:rsidRPr="00FC6CAC" w14:paraId="0365C8CA" w14:textId="77777777" w:rsidTr="008664C5">
        <w:trPr>
          <w:trHeight w:val="30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7DCE9" w14:textId="77777777" w:rsidR="008664C5" w:rsidRPr="00FC6CAC" w:rsidRDefault="008664C5" w:rsidP="008664C5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ALAS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2DFFD" w14:textId="77777777" w:rsidR="008664C5" w:rsidRPr="00FC6CAC" w:rsidRDefault="008664C5" w:rsidP="008664C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CCACTGCAGCAGTACACTACCA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7C4CD" w14:textId="77777777" w:rsidR="008664C5" w:rsidRPr="00FC6CAC" w:rsidRDefault="008664C5" w:rsidP="008664C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GGAAGCTGTGTGCCATCT</w:t>
            </w:r>
          </w:p>
        </w:tc>
      </w:tr>
    </w:tbl>
    <w:p w14:paraId="72D49877" w14:textId="6EC9A319" w:rsidR="008664C5" w:rsidRDefault="008664C5" w:rsidP="008664C5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</w:t>
      </w:r>
    </w:p>
    <w:p w14:paraId="4882E247" w14:textId="77777777" w:rsidR="00FC6CAC" w:rsidRDefault="00FC6CAC" w:rsidP="008664C5">
      <w:pPr>
        <w:jc w:val="both"/>
        <w:rPr>
          <w:rFonts w:cs="Times New Roman"/>
          <w:szCs w:val="24"/>
        </w:rPr>
      </w:pPr>
    </w:p>
    <w:p w14:paraId="60E9F814" w14:textId="77777777" w:rsidR="008664C5" w:rsidRPr="00994A3D" w:rsidRDefault="008664C5" w:rsidP="008664C5">
      <w:pPr>
        <w:pStyle w:val="berschrift1"/>
        <w:numPr>
          <w:ilvl w:val="0"/>
          <w:numId w:val="0"/>
        </w:numPr>
      </w:pPr>
      <w:r w:rsidRPr="00994A3D">
        <w:t xml:space="preserve">Supplementary </w:t>
      </w:r>
      <w:r>
        <w:t>Table 3</w:t>
      </w:r>
    </w:p>
    <w:p w14:paraId="0ADEF202" w14:textId="6470009F" w:rsidR="008664C5" w:rsidRDefault="008664C5" w:rsidP="008664C5">
      <w:pPr>
        <w:jc w:val="both"/>
        <w:rPr>
          <w:rFonts w:ascii="Times New Roman" w:hAnsi="Times New Roman" w:cs="Times New Roman"/>
          <w:szCs w:val="24"/>
        </w:rPr>
      </w:pPr>
      <w:r w:rsidRPr="00FC6CAC">
        <w:rPr>
          <w:rFonts w:ascii="Times New Roman" w:hAnsi="Times New Roman" w:cs="Times New Roman"/>
          <w:szCs w:val="24"/>
          <w:lang w:val="en-US"/>
        </w:rPr>
        <w:t xml:space="preserve">Values for AUC +/- SD calculated for the HNSCC cell line panel. </w:t>
      </w:r>
      <w:proofErr w:type="spellStart"/>
      <w:r w:rsidRPr="00FC6CAC">
        <w:rPr>
          <w:rFonts w:ascii="Times New Roman" w:hAnsi="Times New Roman" w:cs="Times New Roman"/>
          <w:szCs w:val="24"/>
          <w:lang w:val="en-US"/>
        </w:rPr>
        <w:t>Radioresistance</w:t>
      </w:r>
      <w:proofErr w:type="spellEnd"/>
      <w:r w:rsidRPr="00FC6CAC">
        <w:rPr>
          <w:rFonts w:ascii="Times New Roman" w:hAnsi="Times New Roman" w:cs="Times New Roman"/>
          <w:szCs w:val="24"/>
          <w:lang w:val="en-US"/>
        </w:rPr>
        <w:t xml:space="preserve"> AUC was derived from the </w:t>
      </w:r>
      <w:proofErr w:type="spellStart"/>
      <w:r w:rsidRPr="00FC6CAC">
        <w:rPr>
          <w:rFonts w:ascii="Times New Roman" w:hAnsi="Times New Roman" w:cs="Times New Roman"/>
          <w:szCs w:val="24"/>
          <w:lang w:val="en-US"/>
        </w:rPr>
        <w:t>clonogenic</w:t>
      </w:r>
      <w:proofErr w:type="spellEnd"/>
      <w:r w:rsidRPr="00FC6CAC">
        <w:rPr>
          <w:rFonts w:ascii="Times New Roman" w:hAnsi="Times New Roman" w:cs="Times New Roman"/>
          <w:szCs w:val="24"/>
          <w:lang w:val="en-US"/>
        </w:rPr>
        <w:t xml:space="preserve"> survival data set. </w:t>
      </w:r>
      <w:proofErr w:type="spellStart"/>
      <w:r w:rsidRPr="00FC6CAC">
        <w:rPr>
          <w:rFonts w:ascii="Times New Roman" w:hAnsi="Times New Roman" w:cs="Times New Roman"/>
          <w:szCs w:val="24"/>
        </w:rPr>
        <w:t>Senescence</w:t>
      </w:r>
      <w:proofErr w:type="spellEnd"/>
      <w:r w:rsidRPr="00FC6CAC">
        <w:rPr>
          <w:rFonts w:ascii="Times New Roman" w:hAnsi="Times New Roman" w:cs="Times New Roman"/>
          <w:szCs w:val="24"/>
        </w:rPr>
        <w:t xml:space="preserve"> AUC was </w:t>
      </w:r>
      <w:proofErr w:type="spellStart"/>
      <w:r w:rsidRPr="00FC6CAC">
        <w:rPr>
          <w:rFonts w:ascii="Times New Roman" w:hAnsi="Times New Roman" w:cs="Times New Roman"/>
          <w:szCs w:val="24"/>
        </w:rPr>
        <w:t>derived</w:t>
      </w:r>
      <w:proofErr w:type="spellEnd"/>
      <w:r w:rsidRPr="00FC6CAC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FC6CAC">
        <w:rPr>
          <w:rFonts w:ascii="Times New Roman" w:hAnsi="Times New Roman" w:cs="Times New Roman"/>
          <w:szCs w:val="24"/>
        </w:rPr>
        <w:t>from</w:t>
      </w:r>
      <w:proofErr w:type="spellEnd"/>
      <w:r w:rsidRPr="00FC6CAC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FC6CAC">
        <w:rPr>
          <w:rFonts w:ascii="Times New Roman" w:hAnsi="Times New Roman" w:cs="Times New Roman"/>
          <w:szCs w:val="24"/>
        </w:rPr>
        <w:t>the</w:t>
      </w:r>
      <w:proofErr w:type="spellEnd"/>
      <w:r w:rsidRPr="00FC6CAC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FC6CAC">
        <w:rPr>
          <w:rFonts w:ascii="Times New Roman" w:hAnsi="Times New Roman" w:cs="Times New Roman"/>
          <w:szCs w:val="24"/>
        </w:rPr>
        <w:t>senescence</w:t>
      </w:r>
      <w:proofErr w:type="spellEnd"/>
      <w:r w:rsidRPr="00FC6CAC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FC6CAC">
        <w:rPr>
          <w:rFonts w:ascii="Times New Roman" w:hAnsi="Times New Roman" w:cs="Times New Roman"/>
          <w:szCs w:val="24"/>
        </w:rPr>
        <w:t>data</w:t>
      </w:r>
      <w:proofErr w:type="spellEnd"/>
      <w:r w:rsidRPr="00FC6CAC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FC6CAC">
        <w:rPr>
          <w:rFonts w:ascii="Times New Roman" w:hAnsi="Times New Roman" w:cs="Times New Roman"/>
          <w:szCs w:val="24"/>
        </w:rPr>
        <w:t>set</w:t>
      </w:r>
      <w:proofErr w:type="spellEnd"/>
      <w:r w:rsidRPr="00FC6CAC">
        <w:rPr>
          <w:rFonts w:ascii="Times New Roman" w:hAnsi="Times New Roman" w:cs="Times New Roman"/>
          <w:szCs w:val="24"/>
        </w:rPr>
        <w:t>.</w:t>
      </w:r>
    </w:p>
    <w:p w14:paraId="37D4C74D" w14:textId="77777777" w:rsidR="00FC6CAC" w:rsidRPr="00FC6CAC" w:rsidRDefault="00FC6CAC" w:rsidP="008664C5">
      <w:pPr>
        <w:jc w:val="both"/>
        <w:rPr>
          <w:rFonts w:ascii="Times New Roman" w:hAnsi="Times New Roman" w:cs="Times New Roman"/>
          <w:szCs w:val="24"/>
        </w:rPr>
      </w:pPr>
    </w:p>
    <w:tbl>
      <w:tblPr>
        <w:tblW w:w="7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835"/>
        <w:gridCol w:w="700"/>
        <w:gridCol w:w="885"/>
        <w:gridCol w:w="700"/>
        <w:gridCol w:w="824"/>
        <w:gridCol w:w="651"/>
        <w:gridCol w:w="994"/>
        <w:gridCol w:w="651"/>
      </w:tblGrid>
      <w:tr w:rsidR="008664C5" w:rsidRPr="00FC6CAC" w14:paraId="3BC31B2B" w14:textId="77777777" w:rsidTr="008664C5">
        <w:trPr>
          <w:trHeight w:val="360"/>
        </w:trPr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6E8EE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12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C52C0C4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C6C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adioresistance</w:t>
            </w:r>
            <w:proofErr w:type="spellEnd"/>
          </w:p>
        </w:tc>
        <w:tc>
          <w:tcPr>
            <w:tcW w:w="312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DB9CB8F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C6C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enescence</w:t>
            </w:r>
            <w:proofErr w:type="spellEnd"/>
          </w:p>
        </w:tc>
      </w:tr>
      <w:tr w:rsidR="008664C5" w:rsidRPr="00FC6CAC" w14:paraId="3C63DBDB" w14:textId="77777777" w:rsidTr="008664C5">
        <w:trPr>
          <w:trHeight w:val="36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621E1" w14:textId="77777777" w:rsidR="008664C5" w:rsidRPr="00FC6CAC" w:rsidRDefault="008664C5" w:rsidP="008664C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3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7E85BC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hoton</w:t>
            </w:r>
            <w:proofErr w:type="spellEnd"/>
          </w:p>
        </w:tc>
        <w:tc>
          <w:tcPr>
            <w:tcW w:w="15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FDD64B2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12</w:t>
            </w: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-ion</w:t>
            </w:r>
          </w:p>
        </w:tc>
        <w:tc>
          <w:tcPr>
            <w:tcW w:w="14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6CF3FB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hoton</w:t>
            </w:r>
            <w:proofErr w:type="spellEnd"/>
          </w:p>
        </w:tc>
        <w:tc>
          <w:tcPr>
            <w:tcW w:w="16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DD8ACA4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12</w:t>
            </w: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-ion</w:t>
            </w:r>
          </w:p>
        </w:tc>
      </w:tr>
      <w:tr w:rsidR="008664C5" w:rsidRPr="00FC6CAC" w14:paraId="5568AA9C" w14:textId="77777777" w:rsidTr="008664C5">
        <w:trPr>
          <w:trHeight w:val="36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636F3" w14:textId="77777777" w:rsidR="008664C5" w:rsidRPr="00FC6CAC" w:rsidRDefault="008664C5" w:rsidP="008664C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6F2AD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de-DE"/>
              </w:rPr>
              <w:t>AU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8ADFE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de-DE"/>
              </w:rPr>
              <w:t>SD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7A644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de-DE"/>
              </w:rPr>
              <w:t>AU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B252FF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de-DE"/>
              </w:rPr>
              <w:t>SD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6E7BD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de-DE"/>
              </w:rPr>
              <w:t>AUC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951519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de-DE"/>
              </w:rPr>
              <w:t>S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75F50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de-DE"/>
              </w:rPr>
              <w:t>AUC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F043E0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de-DE"/>
              </w:rPr>
              <w:t>SD</w:t>
            </w:r>
          </w:p>
        </w:tc>
      </w:tr>
      <w:tr w:rsidR="008664C5" w:rsidRPr="00FC6CAC" w14:paraId="3A6EA376" w14:textId="77777777" w:rsidTr="008664C5">
        <w:trPr>
          <w:trHeight w:val="36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661264" w14:textId="77777777" w:rsidR="008664C5" w:rsidRPr="00FC6CAC" w:rsidRDefault="008664C5" w:rsidP="008664C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l2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C5981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24ECD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5FD5D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85D265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53EF6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9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AD4E24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B8EB3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.3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BE37C7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77</w:t>
            </w:r>
          </w:p>
        </w:tc>
      </w:tr>
      <w:tr w:rsidR="008664C5" w:rsidRPr="00FC6CAC" w14:paraId="660CD438" w14:textId="77777777" w:rsidTr="008664C5">
        <w:trPr>
          <w:trHeight w:val="36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81BB5C" w14:textId="77777777" w:rsidR="008664C5" w:rsidRPr="00FC6CAC" w:rsidRDefault="008664C5" w:rsidP="008664C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l3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D9BEE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3B555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03660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12D912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E3300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.3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9747F6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094B7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2.4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45FD22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39</w:t>
            </w:r>
          </w:p>
        </w:tc>
      </w:tr>
      <w:tr w:rsidR="008664C5" w:rsidRPr="00FC6CAC" w14:paraId="5A695F5D" w14:textId="77777777" w:rsidTr="008664C5">
        <w:trPr>
          <w:trHeight w:val="36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366481" w14:textId="77777777" w:rsidR="008664C5" w:rsidRPr="00FC6CAC" w:rsidRDefault="008664C5" w:rsidP="008664C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gramStart"/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PCI:SCC</w:t>
            </w:r>
            <w:proofErr w:type="gramEnd"/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4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A5B83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5A8B4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8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5BB63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628F11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771AA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.9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707593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B7B0B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.6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8C2B63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65</w:t>
            </w:r>
          </w:p>
        </w:tc>
      </w:tr>
      <w:tr w:rsidR="008664C5" w:rsidRPr="00FC6CAC" w14:paraId="4B45FDB0" w14:textId="77777777" w:rsidTr="008664C5">
        <w:trPr>
          <w:trHeight w:val="36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7C49EE" w14:textId="77777777" w:rsidR="008664C5" w:rsidRPr="00FC6CAC" w:rsidRDefault="008664C5" w:rsidP="008664C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gramStart"/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PCI:SCC</w:t>
            </w:r>
            <w:proofErr w:type="gramEnd"/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9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CEC75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7F26F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7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C736E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04F40A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2FC7F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.8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6D7E4F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7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3854E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7.3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6DA454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35</w:t>
            </w:r>
          </w:p>
        </w:tc>
      </w:tr>
      <w:tr w:rsidR="008664C5" w:rsidRPr="00FC6CAC" w14:paraId="34AB839D" w14:textId="77777777" w:rsidTr="008664C5">
        <w:trPr>
          <w:trHeight w:val="36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22143D" w14:textId="77777777" w:rsidR="008664C5" w:rsidRPr="00FC6CAC" w:rsidRDefault="008664C5" w:rsidP="008664C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gramStart"/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PCI:SCC</w:t>
            </w:r>
            <w:proofErr w:type="gramEnd"/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6F570E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0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6B8755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339A27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7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AD8E93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439762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.26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137FB7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1765A5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.0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A366CC" w14:textId="77777777" w:rsidR="008664C5" w:rsidRPr="00FC6CAC" w:rsidRDefault="008664C5" w:rsidP="008664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1</w:t>
            </w:r>
          </w:p>
        </w:tc>
      </w:tr>
    </w:tbl>
    <w:p w14:paraId="1E7CEC40" w14:textId="77777777" w:rsidR="00D70BDF" w:rsidRDefault="00D70BDF" w:rsidP="008664C5">
      <w:pPr>
        <w:jc w:val="both"/>
        <w:rPr>
          <w:rFonts w:cs="Times New Roman"/>
          <w:szCs w:val="24"/>
        </w:rPr>
      </w:pPr>
    </w:p>
    <w:p w14:paraId="755029AF" w14:textId="77777777" w:rsidR="008664C5" w:rsidRPr="00FC6CAC" w:rsidRDefault="008664C5" w:rsidP="008664C5">
      <w:pPr>
        <w:pStyle w:val="berschrift1"/>
        <w:numPr>
          <w:ilvl w:val="0"/>
          <w:numId w:val="0"/>
        </w:numPr>
      </w:pPr>
      <w:r w:rsidRPr="00FC6CAC">
        <w:t>Supplementary Table 4</w:t>
      </w:r>
    </w:p>
    <w:p w14:paraId="1F5C05E7" w14:textId="7842E5A4" w:rsidR="008664C5" w:rsidRDefault="008664C5" w:rsidP="008664C5">
      <w:pPr>
        <w:jc w:val="both"/>
        <w:rPr>
          <w:rFonts w:ascii="Times New Roman" w:hAnsi="Times New Roman" w:cs="Times New Roman"/>
          <w:szCs w:val="24"/>
          <w:lang w:val="en-US"/>
        </w:rPr>
      </w:pPr>
      <w:r w:rsidRPr="00FC6CAC">
        <w:rPr>
          <w:rFonts w:ascii="Times New Roman" w:hAnsi="Times New Roman" w:cs="Times New Roman"/>
          <w:szCs w:val="24"/>
          <w:lang w:val="en-US"/>
        </w:rPr>
        <w:t xml:space="preserve">List of 49 SASP-factor genes extracted from the RNA seq dataset. Genes marked in grey are expressed significantly different between irradiated and unirradiated samples </w:t>
      </w:r>
      <w:r w:rsidR="001A4159" w:rsidRPr="00FC6CAC">
        <w:rPr>
          <w:rFonts w:ascii="Times New Roman" w:hAnsi="Times New Roman" w:cs="Times New Roman"/>
          <w:szCs w:val="24"/>
          <w:lang w:val="en-US"/>
        </w:rPr>
        <w:t xml:space="preserve">with a </w:t>
      </w:r>
      <w:r w:rsidRPr="00FC6CAC">
        <w:rPr>
          <w:rFonts w:ascii="Times New Roman" w:hAnsi="Times New Roman" w:cs="Times New Roman"/>
          <w:szCs w:val="24"/>
          <w:lang w:val="en-US"/>
        </w:rPr>
        <w:t>fold change &gt; 1.5.</w:t>
      </w:r>
    </w:p>
    <w:p w14:paraId="3970B978" w14:textId="77777777" w:rsidR="00FC6CAC" w:rsidRPr="00FC6CAC" w:rsidRDefault="00FC6CAC" w:rsidP="008664C5">
      <w:pPr>
        <w:jc w:val="both"/>
        <w:rPr>
          <w:rFonts w:ascii="Times New Roman" w:hAnsi="Times New Roman" w:cs="Times New Roman"/>
          <w:szCs w:val="24"/>
          <w:lang w:val="en-US"/>
        </w:rPr>
      </w:pPr>
    </w:p>
    <w:tbl>
      <w:tblPr>
        <w:tblW w:w="84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6"/>
        <w:gridCol w:w="1137"/>
        <w:gridCol w:w="1137"/>
        <w:gridCol w:w="1352"/>
        <w:gridCol w:w="1137"/>
        <w:gridCol w:w="1137"/>
        <w:gridCol w:w="1352"/>
      </w:tblGrid>
      <w:tr w:rsidR="007E2939" w:rsidRPr="00FC6CAC" w14:paraId="7DF56646" w14:textId="77777777" w:rsidTr="007E2939">
        <w:trPr>
          <w:trHeight w:val="300"/>
        </w:trPr>
        <w:tc>
          <w:tcPr>
            <w:tcW w:w="840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721751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ASP genes</w:t>
            </w:r>
          </w:p>
        </w:tc>
      </w:tr>
      <w:tr w:rsidR="007E2939" w:rsidRPr="00FC6CAC" w14:paraId="7C68761A" w14:textId="77777777" w:rsidTr="007E2939">
        <w:trPr>
          <w:trHeight w:val="34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618231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36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CC67E5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oton</w:t>
            </w:r>
          </w:p>
        </w:tc>
        <w:tc>
          <w:tcPr>
            <w:tcW w:w="36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BA8AB7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12</w:t>
            </w: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</w:p>
        </w:tc>
      </w:tr>
      <w:tr w:rsidR="007E2939" w:rsidRPr="00FC6CAC" w14:paraId="6F2A4691" w14:textId="77777777" w:rsidTr="007E2939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87CBAA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ne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9D1B4A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-</w:t>
            </w:r>
            <w:proofErr w:type="spellStart"/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2CBA41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-</w:t>
            </w:r>
            <w:proofErr w:type="spellStart"/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F21752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ld</w:t>
            </w:r>
            <w:proofErr w:type="spellEnd"/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ange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75781D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-</w:t>
            </w:r>
            <w:proofErr w:type="spellStart"/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8DA36A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-</w:t>
            </w:r>
            <w:proofErr w:type="spellStart"/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C2D9CD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ld</w:t>
            </w:r>
            <w:proofErr w:type="spellEnd"/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ange</w:t>
            </w:r>
            <w:proofErr w:type="spellEnd"/>
          </w:p>
        </w:tc>
      </w:tr>
      <w:tr w:rsidR="007E2939" w:rsidRPr="00FC6CAC" w14:paraId="1E31B83E" w14:textId="77777777" w:rsidTr="007E2939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3E21240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REG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2E2F88A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938E-0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865B76C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411E-0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13A9CA7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860E+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0987427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15E-0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3ACF2EE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667E-0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CF06A7B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876E+00</w:t>
            </w:r>
          </w:p>
        </w:tc>
      </w:tr>
      <w:tr w:rsidR="007E2939" w:rsidRPr="00FC6CAC" w14:paraId="20B32EAD" w14:textId="77777777" w:rsidTr="007E2939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75E7E7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L2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4E90C3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790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146ED1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272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EC29EF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16E+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117FC6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163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5FD9D9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533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352AAD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99E+00</w:t>
            </w:r>
          </w:p>
        </w:tc>
      </w:tr>
      <w:tr w:rsidR="007E2939" w:rsidRPr="00FC6CAC" w14:paraId="1BBEC5A3" w14:textId="77777777" w:rsidTr="007E2939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512780B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XCL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09405A2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161E-0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9A8BDD7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91E-0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987BE77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740E+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7A2CCF9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010E-0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B9E3BF4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94E-0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06EF520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801E+00</w:t>
            </w:r>
          </w:p>
        </w:tc>
      </w:tr>
      <w:tr w:rsidR="007E2939" w:rsidRPr="00FC6CAC" w14:paraId="49644E7F" w14:textId="77777777" w:rsidTr="007E2939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B0BF1B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XCL1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A02DD3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651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0AC846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190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B21BDA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20E+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E36A84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526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7A0838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348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9A2403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93E+00</w:t>
            </w:r>
          </w:p>
        </w:tc>
      </w:tr>
      <w:tr w:rsidR="007E2939" w:rsidRPr="00FC6CAC" w14:paraId="636DB7D6" w14:textId="77777777" w:rsidTr="007E2939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8243BF3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XCL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11C9CA4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269E-0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1B1FE5F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90E-0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4783E3A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435E+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3F82E5B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315E-0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317397E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54E-0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D0567D8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125E+00</w:t>
            </w:r>
          </w:p>
        </w:tc>
      </w:tr>
      <w:tr w:rsidR="007E2939" w:rsidRPr="00FC6CAC" w14:paraId="43D9A5C2" w14:textId="77777777" w:rsidTr="007E2939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3327BF1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XCL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2C96EF1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16E-0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4B1FBB4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814E-0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B12054C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188E+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D623DCD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68E-0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CE9D1CA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50E-0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1221702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274E+00</w:t>
            </w:r>
          </w:p>
        </w:tc>
      </w:tr>
      <w:tr w:rsidR="007E2939" w:rsidRPr="00FC6CAC" w14:paraId="46FB428E" w14:textId="77777777" w:rsidTr="007E2939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B8CB09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XCL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51DDA7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313E-0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B13126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684E-0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B764B6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19E+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9F4ECA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312E-0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9E8FD3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31E-0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004F9F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92E+00</w:t>
            </w:r>
          </w:p>
        </w:tc>
      </w:tr>
      <w:tr w:rsidR="007E2939" w:rsidRPr="00FC6CAC" w14:paraId="36E6A75A" w14:textId="77777777" w:rsidTr="007E2939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35197A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XCL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1F39A3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902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F2CD4C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719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BAC776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55E+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82BC7B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601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858084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348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A02CE1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21E+00</w:t>
            </w:r>
          </w:p>
        </w:tc>
      </w:tr>
      <w:tr w:rsidR="007E2939" w:rsidRPr="00FC6CAC" w14:paraId="3A544CBD" w14:textId="77777777" w:rsidTr="007E2939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9AF0BF3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XCL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B6A4477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162E-0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6D1653F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119E-0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A25D775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462E+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8C79ED7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498E-0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D2550FB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040E-0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BA093D6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700E+00</w:t>
            </w:r>
          </w:p>
        </w:tc>
      </w:tr>
      <w:tr w:rsidR="007E2939" w:rsidRPr="00FC6CAC" w14:paraId="173F67E7" w14:textId="77777777" w:rsidTr="007E2939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10B9E3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XCR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B82164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920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E5D0B1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245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840E90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38E+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2F723F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654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3E9CC1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795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103EA0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57E+00</w:t>
            </w:r>
          </w:p>
        </w:tc>
      </w:tr>
      <w:tr w:rsidR="007E2939" w:rsidRPr="00FC6CAC" w14:paraId="35D93B74" w14:textId="77777777" w:rsidTr="007E2939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81D26B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XCR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725A57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857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00A507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399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C7ED43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179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E5F682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594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2ECAE5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214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2A7BB8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431E-01</w:t>
            </w:r>
          </w:p>
        </w:tc>
      </w:tr>
      <w:tr w:rsidR="007E2939" w:rsidRPr="00FC6CAC" w14:paraId="28F0BFF7" w14:textId="77777777" w:rsidTr="007E2939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CAA369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XCR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EBDDEB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561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AD53FD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961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7C0606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22E+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FFEA6C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880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D10DB3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553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07450C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78E+00</w:t>
            </w:r>
          </w:p>
        </w:tc>
      </w:tr>
      <w:tr w:rsidR="007E2939" w:rsidRPr="00FC6CAC" w14:paraId="483109D8" w14:textId="77777777" w:rsidTr="007E2939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014212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GF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507020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20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EA4F53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033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F1D282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69E+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259747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76E-0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292E4C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806E-0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E1F999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82E+00</w:t>
            </w:r>
          </w:p>
        </w:tc>
      </w:tr>
      <w:tr w:rsidR="007E2939" w:rsidRPr="00FC6CAC" w14:paraId="389CBA8E" w14:textId="77777777" w:rsidTr="007E2939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538434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GF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038579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165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2450D7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669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3E38CC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19E+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15CB24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873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1F0689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581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4A8353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31E+00</w:t>
            </w:r>
          </w:p>
        </w:tc>
      </w:tr>
      <w:tr w:rsidR="007E2939" w:rsidRPr="00FC6CAC" w14:paraId="1550ED41" w14:textId="77777777" w:rsidTr="007E2939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FADA449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REG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3848864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724E-0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E71588B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682E-0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D5E9BD9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033E+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8D9505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1E-0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9ABBB4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503E-0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1FCEE5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561E+00</w:t>
            </w:r>
          </w:p>
        </w:tc>
      </w:tr>
      <w:tr w:rsidR="007E2939" w:rsidRPr="00FC6CAC" w14:paraId="62D62FD4" w14:textId="77777777" w:rsidTr="007E2939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AA83B8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8C1106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16E-0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75CB3A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136E-0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0244D1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98E+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16CA1D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97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547941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445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BC675C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59E+00</w:t>
            </w:r>
          </w:p>
        </w:tc>
      </w:tr>
      <w:tr w:rsidR="007E2939" w:rsidRPr="00FC6CAC" w14:paraId="32A4D6A7" w14:textId="77777777" w:rsidTr="007E2939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F5B826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GF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A6655D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646E-0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8B9FA4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891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781DE9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665E+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204A7C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66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D664E5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445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E963C2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68E+00</w:t>
            </w:r>
          </w:p>
        </w:tc>
      </w:tr>
      <w:tr w:rsidR="007E2939" w:rsidRPr="00FC6CAC" w14:paraId="285F5E9C" w14:textId="77777777" w:rsidTr="007E2939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CBA1F3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N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10ECF3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884E-0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5F01EB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684E-0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D94D78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158E+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7DB7CF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292E-0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01310D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985E-0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C3AA0B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165E+00</w:t>
            </w:r>
          </w:p>
        </w:tc>
      </w:tr>
      <w:tr w:rsidR="007E2939" w:rsidRPr="00FC6CAC" w14:paraId="661AA11C" w14:textId="77777777" w:rsidTr="007E2939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BD4ED3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CAM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85F1C9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12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996CAF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908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EB460D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13E+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EB1758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46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EB74C5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445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EB6F53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60E+00</w:t>
            </w:r>
          </w:p>
        </w:tc>
      </w:tr>
      <w:tr w:rsidR="007E2939" w:rsidRPr="00FC6CAC" w14:paraId="3222066B" w14:textId="77777777" w:rsidTr="007E2939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A3A6D6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CAM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44164A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671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17F7B7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719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86F170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525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E913E1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324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AC6F70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388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3BE737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30E+00</w:t>
            </w:r>
          </w:p>
        </w:tc>
      </w:tr>
      <w:tr w:rsidR="007E2939" w:rsidRPr="00FC6CAC" w14:paraId="7EC9A491" w14:textId="77777777" w:rsidTr="007E2939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5CFDC0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GFBP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7FA882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351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706370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719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A37BDA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775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D354EE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051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6DF652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604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8F62B0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531E-01</w:t>
            </w:r>
          </w:p>
        </w:tc>
      </w:tr>
      <w:tr w:rsidR="007E2939" w:rsidRPr="00FC6CAC" w14:paraId="3A3A57F2" w14:textId="77777777" w:rsidTr="007E2939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BB5C71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GFBP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D62800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816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C976BF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399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DD42B3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634E+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54812D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117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EC855F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604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C5682E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72E+00</w:t>
            </w:r>
          </w:p>
        </w:tc>
      </w:tr>
      <w:tr w:rsidR="007E2939" w:rsidRPr="00FC6CAC" w14:paraId="4242F2E8" w14:textId="77777777" w:rsidTr="007E2939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4CB155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GFBP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3C0296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926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3C264F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542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967B3D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86E+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02CB80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422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459630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972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9F7B1E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42E+00</w:t>
            </w:r>
          </w:p>
        </w:tc>
      </w:tr>
      <w:tr w:rsidR="007E2939" w:rsidRPr="00FC6CAC" w14:paraId="478D8E7E" w14:textId="77777777" w:rsidTr="007E2939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6D9349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GFBP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B82BAB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636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6FF1ED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961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A0CA6C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56E+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8242FD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595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50AEC4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705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4D5A4A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913E-01</w:t>
            </w:r>
          </w:p>
        </w:tc>
      </w:tr>
      <w:tr w:rsidR="007E2939" w:rsidRPr="00FC6CAC" w14:paraId="36C0D55C" w14:textId="77777777" w:rsidTr="007E2939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A047CD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GFBP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EF36A6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255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105A78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448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6B711B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769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DEE589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198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18929B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927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BD3C58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60E+00</w:t>
            </w:r>
          </w:p>
        </w:tc>
      </w:tr>
      <w:tr w:rsidR="007E2939" w:rsidRPr="00FC6CAC" w14:paraId="658180D2" w14:textId="77777777" w:rsidTr="007E2939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C5F8A6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GFBP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E0C40F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892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CE3F6D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719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64197B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03E+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325834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684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6E9888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557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DE8AD9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80E+00</w:t>
            </w:r>
          </w:p>
        </w:tc>
      </w:tr>
      <w:tr w:rsidR="007E2939" w:rsidRPr="00FC6CAC" w14:paraId="49939C31" w14:textId="77777777" w:rsidTr="007E2939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37D7E6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1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6263B3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373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97BF5E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097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953DDC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50E+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72EA0E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197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89D95A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589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64295D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905E-01</w:t>
            </w:r>
          </w:p>
        </w:tc>
      </w:tr>
      <w:tr w:rsidR="007E2939" w:rsidRPr="00FC6CAC" w14:paraId="7B9DC4C8" w14:textId="77777777" w:rsidTr="007E2939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EDBE19D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1A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46B0766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329E-1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90792D8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611E-0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2994A8C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145E+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DCDD426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132E-0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C506FE0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45E-0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4E0B573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023E+00</w:t>
            </w:r>
          </w:p>
        </w:tc>
      </w:tr>
      <w:tr w:rsidR="007E2939" w:rsidRPr="00FC6CAC" w14:paraId="3A5AACE4" w14:textId="77777777" w:rsidTr="007E2939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E931BD9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1B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CA042F4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753E-0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B354C81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148E-0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6C4BDBD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586E+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4AFE36F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897E-0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AB5091D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228E-0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E2B9E0A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390E+00</w:t>
            </w:r>
          </w:p>
        </w:tc>
      </w:tr>
      <w:tr w:rsidR="007E2939" w:rsidRPr="00FC6CAC" w14:paraId="50BDA9A9" w14:textId="77777777" w:rsidTr="007E2939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3A776B4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A81A2FF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653E-0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A56CEAE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682E-0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F43ABF8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381E+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229433A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601E-0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404E4C2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59E-0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AC8B468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313E+00</w:t>
            </w:r>
          </w:p>
        </w:tc>
      </w:tr>
      <w:tr w:rsidR="007E2939" w:rsidRPr="00FC6CAC" w14:paraId="680B54A2" w14:textId="77777777" w:rsidTr="007E2939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2294DC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6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B574F2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637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542428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719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FBEDDF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892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E14799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332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848C47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388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065583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235E-01</w:t>
            </w:r>
          </w:p>
        </w:tc>
      </w:tr>
      <w:tr w:rsidR="007E2939" w:rsidRPr="00FC6CAC" w14:paraId="01AD5AA2" w14:textId="77777777" w:rsidTr="007E2939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BAC716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74509D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477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4564A9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477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338821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879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FA2092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548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C05EED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461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06746D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81E+00</w:t>
            </w:r>
          </w:p>
        </w:tc>
      </w:tr>
      <w:tr w:rsidR="007E2939" w:rsidRPr="00FC6CAC" w14:paraId="41DB26BB" w14:textId="77777777" w:rsidTr="007E2939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7AB4F1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ITLG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7C7551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430E-0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AD8743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13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2AB8DB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451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028725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816E-0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076B42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87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AAB47E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392E-01</w:t>
            </w:r>
          </w:p>
        </w:tc>
      </w:tr>
      <w:tr w:rsidR="007E2939" w:rsidRPr="00FC6CAC" w14:paraId="3B764F20" w14:textId="77777777" w:rsidTr="007E2939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69AF6D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MP1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7B93C1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34E-0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E044ED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814E-0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C134ED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084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18599C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493E-0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32BD11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780E-0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8C17B6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439E-01</w:t>
            </w:r>
          </w:p>
        </w:tc>
      </w:tr>
      <w:tr w:rsidR="007E2939" w:rsidRPr="00FC6CAC" w14:paraId="0CA32914" w14:textId="77777777" w:rsidTr="007E2939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C64655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MP1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84FE34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62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18C3C4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734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1B1CDC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661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2ED18E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144E-0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29FFD2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792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47CD7D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940E-01</w:t>
            </w:r>
          </w:p>
        </w:tc>
      </w:tr>
      <w:tr w:rsidR="007E2939" w:rsidRPr="00FC6CAC" w14:paraId="05D5C339" w14:textId="77777777" w:rsidTr="007E2939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6B90B2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MMP1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9AF1DA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435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3D1555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193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682F40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19E+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E98E22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503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FE66B3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214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B6AB49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15E+00</w:t>
            </w:r>
          </w:p>
        </w:tc>
      </w:tr>
      <w:tr w:rsidR="007E2939" w:rsidRPr="00FC6CAC" w14:paraId="7160178E" w14:textId="77777777" w:rsidTr="007E2939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AF21EB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MP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B527C2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36E-0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C33331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272E-0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8FA010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004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FC67AB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269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21ED80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388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A1344D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499E-01</w:t>
            </w:r>
          </w:p>
        </w:tc>
      </w:tr>
      <w:tr w:rsidR="007E2939" w:rsidRPr="00FC6CAC" w14:paraId="4BF6D8E5" w14:textId="77777777" w:rsidTr="007E2939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749B86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RG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7F1DC0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009E-0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A51FD2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928E-0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C2A9A8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769E+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F3813A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464E-0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B156D3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64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5CC4CD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712E+00</w:t>
            </w:r>
          </w:p>
        </w:tc>
      </w:tr>
      <w:tr w:rsidR="007E2939" w:rsidRPr="00FC6CAC" w14:paraId="65D09708" w14:textId="77777777" w:rsidTr="007E2939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EB9CA9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IGF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E5E693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623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CB4D74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719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670985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63E+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E51DDE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705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B7A35E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705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031F31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3E+00</w:t>
            </w:r>
          </w:p>
        </w:tc>
      </w:tr>
      <w:tr w:rsidR="007E2939" w:rsidRPr="00FC6CAC" w14:paraId="06479E5C" w14:textId="77777777" w:rsidTr="007E2939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3EEE0B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LAT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3ED133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733E-0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EC43A7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045E-0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EC4B5D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77E+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1405A0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088E-0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28B8F9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457E-0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4CE706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637E+00</w:t>
            </w:r>
          </w:p>
        </w:tc>
      </w:tr>
      <w:tr w:rsidR="007E2939" w:rsidRPr="00FC6CAC" w14:paraId="5A6B7724" w14:textId="77777777" w:rsidTr="007E2939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492E659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LAU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29B9D48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008E-0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6ED886D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547E-0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197C36C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876E+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630C999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80E-0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8B2B160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50E-0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A4B6B98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328E+00</w:t>
            </w:r>
          </w:p>
        </w:tc>
      </w:tr>
      <w:tr w:rsidR="007E2939" w:rsidRPr="00FC6CAC" w14:paraId="02BB23EC" w14:textId="77777777" w:rsidTr="007E2939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C68082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NASE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3CF2AA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730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362BC3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399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39C709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339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956D07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848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846755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347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7CEDC9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39E+00</w:t>
            </w:r>
          </w:p>
        </w:tc>
      </w:tr>
      <w:tr w:rsidR="007E2939" w:rsidRPr="00FC6CAC" w14:paraId="18553157" w14:textId="77777777" w:rsidTr="007E2939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5DB76D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IMP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52AE44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739E-0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F40CC5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09E-0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9A9F89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772E+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E70690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016E-0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F39A34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586E-0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6F9935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867E+00</w:t>
            </w:r>
          </w:p>
        </w:tc>
      </w:tr>
      <w:tr w:rsidR="007E2939" w:rsidRPr="00FC6CAC" w14:paraId="0F45259C" w14:textId="77777777" w:rsidTr="007E2939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529B18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NFRSF1A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149BF1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557E-0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AF5D8B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89E-0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A47409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297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04759C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529E-0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208A5B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59E-0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68B71A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807E-01</w:t>
            </w:r>
          </w:p>
        </w:tc>
      </w:tr>
      <w:tr w:rsidR="007E2939" w:rsidRPr="00FC6CAC" w14:paraId="47FE2401" w14:textId="77777777" w:rsidTr="007E2939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C077E2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NFRSF1B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C40B5D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906E-0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F4EF11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58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841175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39E+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9E6468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984E-0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7EDEBF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963E-0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340DB1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23E+00</w:t>
            </w:r>
          </w:p>
        </w:tc>
      </w:tr>
      <w:tr w:rsidR="007E2939" w:rsidRPr="00FC6CAC" w14:paraId="7F440C73" w14:textId="77777777" w:rsidTr="007E2939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BB818FF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EGFA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0A3D849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723E-0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8AD46DC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220E-0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A840D55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814E+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700648D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999E-0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51E33A4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43E-0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2AFD9D2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683E+00</w:t>
            </w:r>
          </w:p>
        </w:tc>
      </w:tr>
      <w:tr w:rsidR="007E2939" w:rsidRPr="00FC6CAC" w14:paraId="6FC46B5D" w14:textId="77777777" w:rsidTr="007E2939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09E9CB3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EGFB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EE61DC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588E-0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2CFEE0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070E-0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3ABBEE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687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C486A28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252E-0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11D726D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517E-0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1BB76AB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518E-01</w:t>
            </w:r>
          </w:p>
        </w:tc>
      </w:tr>
      <w:tr w:rsidR="007E2939" w:rsidRPr="00FC6CAC" w14:paraId="39C81452" w14:textId="77777777" w:rsidTr="007E2939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57D402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EGFC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6D2912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234E-0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CD50EF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96E-0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A6BFE8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780E+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1D1462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629E-0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A392B3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745E-0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3F9F1F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779E+00</w:t>
            </w:r>
          </w:p>
        </w:tc>
      </w:tr>
      <w:tr w:rsidR="007E2939" w:rsidRPr="00FC6CAC" w14:paraId="3813D04E" w14:textId="77777777" w:rsidTr="007E2939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C06023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EGFD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34EA18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174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056A38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551E-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C8B578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801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E68F3E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380E-0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11FE69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831E-0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59E785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881E-01</w:t>
            </w:r>
          </w:p>
        </w:tc>
      </w:tr>
    </w:tbl>
    <w:p w14:paraId="4FCB2048" w14:textId="73469AD1" w:rsidR="007E2939" w:rsidRDefault="007E2939" w:rsidP="008664C5">
      <w:pPr>
        <w:jc w:val="both"/>
        <w:rPr>
          <w:rFonts w:cs="Times New Roman"/>
          <w:szCs w:val="24"/>
          <w:lang w:val="en-US"/>
        </w:rPr>
      </w:pPr>
    </w:p>
    <w:p w14:paraId="76AE343E" w14:textId="77777777" w:rsidR="00FC6CAC" w:rsidRDefault="00FC6CAC" w:rsidP="008664C5">
      <w:pPr>
        <w:jc w:val="both"/>
        <w:rPr>
          <w:rFonts w:cs="Times New Roman"/>
          <w:szCs w:val="24"/>
          <w:lang w:val="en-US"/>
        </w:rPr>
      </w:pPr>
    </w:p>
    <w:p w14:paraId="4A90CC71" w14:textId="77777777" w:rsidR="008664C5" w:rsidRPr="00994A3D" w:rsidRDefault="008664C5" w:rsidP="008664C5">
      <w:pPr>
        <w:pStyle w:val="berschrift1"/>
        <w:numPr>
          <w:ilvl w:val="0"/>
          <w:numId w:val="0"/>
        </w:numPr>
      </w:pPr>
      <w:r w:rsidRPr="00994A3D">
        <w:t xml:space="preserve">Supplementary </w:t>
      </w:r>
      <w:r>
        <w:t>Table 5</w:t>
      </w:r>
    </w:p>
    <w:p w14:paraId="2FFFDEBF" w14:textId="23E904EA" w:rsidR="008664C5" w:rsidRDefault="008664C5" w:rsidP="008664C5">
      <w:pPr>
        <w:jc w:val="both"/>
        <w:rPr>
          <w:rFonts w:ascii="Times New Roman" w:hAnsi="Times New Roman" w:cs="Times New Roman"/>
          <w:szCs w:val="24"/>
          <w:lang w:val="en-US"/>
        </w:rPr>
      </w:pPr>
      <w:r w:rsidRPr="00FC6CAC">
        <w:rPr>
          <w:rFonts w:ascii="Times New Roman" w:hAnsi="Times New Roman" w:cs="Times New Roman"/>
          <w:szCs w:val="24"/>
          <w:lang w:val="en-US"/>
        </w:rPr>
        <w:t xml:space="preserve">List of 25 IL1 pathway genes extracted from the RNA seq dataset. Genes marked in grey are expressed significantly different between irradiated and unirradiated samples </w:t>
      </w:r>
      <w:r w:rsidR="008E6AD3" w:rsidRPr="00FC6CAC">
        <w:rPr>
          <w:rFonts w:ascii="Times New Roman" w:hAnsi="Times New Roman" w:cs="Times New Roman"/>
          <w:szCs w:val="24"/>
          <w:lang w:val="en-US"/>
        </w:rPr>
        <w:t xml:space="preserve">with a </w:t>
      </w:r>
      <w:r w:rsidRPr="00FC6CAC">
        <w:rPr>
          <w:rFonts w:ascii="Times New Roman" w:hAnsi="Times New Roman" w:cs="Times New Roman"/>
          <w:szCs w:val="24"/>
          <w:lang w:val="en-US"/>
        </w:rPr>
        <w:t>fold change &gt; 1.5.</w:t>
      </w:r>
    </w:p>
    <w:p w14:paraId="3D6E50C3" w14:textId="77777777" w:rsidR="00FC6CAC" w:rsidRPr="00FC6CAC" w:rsidRDefault="00FC6CAC" w:rsidP="008664C5">
      <w:pPr>
        <w:jc w:val="both"/>
        <w:rPr>
          <w:rFonts w:ascii="Times New Roman" w:hAnsi="Times New Roman" w:cs="Times New Roman"/>
          <w:szCs w:val="24"/>
          <w:lang w:val="en-US"/>
        </w:rPr>
      </w:pPr>
    </w:p>
    <w:tbl>
      <w:tblPr>
        <w:tblW w:w="8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0"/>
        <w:gridCol w:w="1233"/>
        <w:gridCol w:w="1233"/>
        <w:gridCol w:w="1251"/>
        <w:gridCol w:w="1233"/>
        <w:gridCol w:w="1233"/>
        <w:gridCol w:w="1251"/>
      </w:tblGrid>
      <w:tr w:rsidR="007E2939" w:rsidRPr="00FC6CAC" w14:paraId="778D5F5F" w14:textId="77777777" w:rsidTr="007E2939">
        <w:trPr>
          <w:trHeight w:val="300"/>
        </w:trPr>
        <w:tc>
          <w:tcPr>
            <w:tcW w:w="840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038836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IL1 </w:t>
            </w:r>
            <w:proofErr w:type="spellStart"/>
            <w:r w:rsidRPr="00FC6CA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athway</w:t>
            </w:r>
            <w:proofErr w:type="spellEnd"/>
            <w:r w:rsidRPr="00FC6CA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genes</w:t>
            </w:r>
          </w:p>
        </w:tc>
      </w:tr>
      <w:tr w:rsidR="007E2939" w:rsidRPr="00FC6CAC" w14:paraId="74C14A41" w14:textId="77777777" w:rsidTr="007E2939">
        <w:trPr>
          <w:trHeight w:val="345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90C4F7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37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E0D82D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oton</w:t>
            </w:r>
          </w:p>
        </w:tc>
        <w:tc>
          <w:tcPr>
            <w:tcW w:w="37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D202C6" w14:textId="77777777" w:rsidR="007E2939" w:rsidRPr="00FC6CAC" w:rsidRDefault="007E2939" w:rsidP="007E2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12</w:t>
            </w: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</w:p>
        </w:tc>
      </w:tr>
      <w:tr w:rsidR="007E2939" w:rsidRPr="00FC6CAC" w14:paraId="3C48BB9F" w14:textId="77777777" w:rsidTr="007E2939">
        <w:trPr>
          <w:trHeight w:val="300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4AA822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ne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20F864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-</w:t>
            </w:r>
            <w:proofErr w:type="spellStart"/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E5FE94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-</w:t>
            </w:r>
            <w:proofErr w:type="spellStart"/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643CFA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ld</w:t>
            </w:r>
            <w:proofErr w:type="spellEnd"/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ange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83E1B1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-</w:t>
            </w:r>
            <w:proofErr w:type="spellStart"/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7616DA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-</w:t>
            </w:r>
            <w:proofErr w:type="spellStart"/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57619E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ld</w:t>
            </w:r>
            <w:proofErr w:type="spellEnd"/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ange</w:t>
            </w:r>
            <w:proofErr w:type="spellEnd"/>
          </w:p>
        </w:tc>
      </w:tr>
      <w:tr w:rsidR="007E2939" w:rsidRPr="00FC6CAC" w14:paraId="753DEBC6" w14:textId="77777777" w:rsidTr="007E2939">
        <w:trPr>
          <w:trHeight w:val="300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5298B4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SP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B91857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167544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E7B178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151838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905025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12009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5F3F2E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071405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07BA34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846910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7F3C6C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6626327</w:t>
            </w:r>
          </w:p>
        </w:tc>
      </w:tr>
      <w:tr w:rsidR="007E2939" w:rsidRPr="00FC6CAC" w14:paraId="63E65E0D" w14:textId="77777777" w:rsidTr="007E2939">
        <w:trPr>
          <w:trHeight w:val="300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8B0463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L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3434BC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663847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D80A47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699788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0F3AE7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665560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53AC73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157883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0B8D6B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947353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3D3350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7277885</w:t>
            </w:r>
          </w:p>
        </w:tc>
      </w:tr>
      <w:tr w:rsidR="007E2939" w:rsidRPr="00FC6CAC" w14:paraId="2EA082CF" w14:textId="77777777" w:rsidTr="007E2939">
        <w:trPr>
          <w:trHeight w:val="300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7B2F855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XCL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7EDA607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16E-0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3072985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70E-0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4D09807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4623075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1650DAE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50E-0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CCA7B1D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3E-0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EE1FC80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6997852</w:t>
            </w:r>
          </w:p>
        </w:tc>
      </w:tr>
      <w:tr w:rsidR="007E2939" w:rsidRPr="00FC6CAC" w14:paraId="14866A73" w14:textId="77777777" w:rsidTr="007E2939">
        <w:trPr>
          <w:trHeight w:val="300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C6FD8A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18BP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F975C5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195204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27C9DB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495004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778E62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355570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9E0571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932262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43909A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604844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0F218A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6303332</w:t>
            </w:r>
          </w:p>
        </w:tc>
      </w:tr>
      <w:tr w:rsidR="007E2939" w:rsidRPr="00FC6CAC" w14:paraId="07F1B898" w14:textId="77777777" w:rsidTr="007E2939">
        <w:trPr>
          <w:trHeight w:val="300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AE83EA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18R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075C15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12775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6474B0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986107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DD3C5C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615564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6166A5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0490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AB9DE2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74846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D4CE0E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9052037</w:t>
            </w:r>
          </w:p>
        </w:tc>
      </w:tr>
      <w:tr w:rsidR="007E2939" w:rsidRPr="00FC6CAC" w14:paraId="3CEB698D" w14:textId="77777777" w:rsidTr="007E2939">
        <w:trPr>
          <w:trHeight w:val="300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F4359F6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1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5DF1BCB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33E-1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B3A0407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3E-0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BB94CC0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1446594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EC20ACF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13E-0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52595B8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33E-0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DED8A9D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02277916</w:t>
            </w:r>
          </w:p>
        </w:tc>
      </w:tr>
      <w:tr w:rsidR="007E2939" w:rsidRPr="00FC6CAC" w14:paraId="77123A3D" w14:textId="77777777" w:rsidTr="007E2939">
        <w:trPr>
          <w:trHeight w:val="300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E3D08C3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1B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685DFB4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75E-0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8E3E572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47E-0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9E5ED01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585817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4C207BE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90E-0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2AFEFB2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71E-0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28B5A41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39015666</w:t>
            </w:r>
          </w:p>
        </w:tc>
      </w:tr>
      <w:tr w:rsidR="007E2939" w:rsidRPr="00FC6CAC" w14:paraId="0A85234F" w14:textId="77777777" w:rsidTr="007E2939">
        <w:trPr>
          <w:trHeight w:val="300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513312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1F1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20E538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821100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069193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282969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0B948A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920435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4E2756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31727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47C05F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66098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ABC3D8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337565</w:t>
            </w:r>
          </w:p>
        </w:tc>
      </w:tr>
      <w:tr w:rsidR="007E2939" w:rsidRPr="00FC6CAC" w14:paraId="0DCD3B90" w14:textId="77777777" w:rsidTr="007E2939">
        <w:trPr>
          <w:trHeight w:val="300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A83CD5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1R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327485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294174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ACF48C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294174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2E7DB8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455108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99D408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400900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682F17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870544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E36CAE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3428114</w:t>
            </w:r>
          </w:p>
        </w:tc>
      </w:tr>
      <w:tr w:rsidR="007E2939" w:rsidRPr="00FC6CAC" w14:paraId="2D9B76E1" w14:textId="77777777" w:rsidTr="007E2939">
        <w:trPr>
          <w:trHeight w:val="300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572A99B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1R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AE14BD0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23811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02666B8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59528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C3F79EF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5910824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A359E89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1781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60FF05F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5568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C8536FD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11581345</w:t>
            </w:r>
          </w:p>
        </w:tc>
      </w:tr>
      <w:tr w:rsidR="007E2939" w:rsidRPr="00FC6CAC" w14:paraId="49526129" w14:textId="77777777" w:rsidTr="007E2939">
        <w:trPr>
          <w:trHeight w:val="300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2C6FF4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1RAP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CFB1CB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423440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E47D88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163000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B09A81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697117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24275F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320117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073F8E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320117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1DEE78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4053525</w:t>
            </w:r>
          </w:p>
        </w:tc>
      </w:tr>
      <w:tr w:rsidR="007E2939" w:rsidRPr="00FC6CAC" w14:paraId="06AB7183" w14:textId="77777777" w:rsidTr="007E2939">
        <w:trPr>
          <w:trHeight w:val="300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664D7D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1RAPL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B7AE52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3912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A747A6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8892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746633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469373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818387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18236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9F9315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41447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DA5994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2672491</w:t>
            </w:r>
          </w:p>
        </w:tc>
      </w:tr>
      <w:tr w:rsidR="007E2939" w:rsidRPr="00FC6CAC" w14:paraId="3A143B80" w14:textId="77777777" w:rsidTr="007E2939">
        <w:trPr>
          <w:trHeight w:val="300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2E73E5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1RAPL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211911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335321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CB8B34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388580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A7FE31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3299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CF6F67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752277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F16E7A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305628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2810AB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0374356</w:t>
            </w:r>
          </w:p>
        </w:tc>
      </w:tr>
      <w:tr w:rsidR="007E2939" w:rsidRPr="00FC6CAC" w14:paraId="23F8030C" w14:textId="77777777" w:rsidTr="007E2939">
        <w:trPr>
          <w:trHeight w:val="300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53B6D00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1RL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3D16820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204230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3946645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241515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F244C50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749551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E90A4CE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201956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E0F4388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878057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A9EAA4D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7876103</w:t>
            </w:r>
          </w:p>
        </w:tc>
      </w:tr>
      <w:tr w:rsidR="007E2939" w:rsidRPr="00FC6CAC" w14:paraId="509E36D7" w14:textId="77777777" w:rsidTr="007E2939">
        <w:trPr>
          <w:trHeight w:val="300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C99AA3D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1RN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E24DFEC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06E-0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7AF1AA7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38E-0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39E622A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3357666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E28DBDF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83E-0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087C22B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54E-0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330C264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38790357</w:t>
            </w:r>
          </w:p>
        </w:tc>
      </w:tr>
      <w:tr w:rsidR="007E2939" w:rsidRPr="00FC6CAC" w14:paraId="1E8B0FCE" w14:textId="77777777" w:rsidTr="007E2939">
        <w:trPr>
          <w:trHeight w:val="300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AABF01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3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6E6E98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074216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957FE7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092770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58B416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425405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016A70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389413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5D183E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655638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77B5ED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0425853</w:t>
            </w:r>
          </w:p>
        </w:tc>
      </w:tr>
      <w:tr w:rsidR="007E2939" w:rsidRPr="00FC6CAC" w14:paraId="1DC66634" w14:textId="77777777" w:rsidTr="007E2939">
        <w:trPr>
          <w:trHeight w:val="300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EA08FB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36B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677966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48085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A90D54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00178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71301A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736474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4F0E18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28E-0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DC6E7B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1529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8754A0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5699694</w:t>
            </w:r>
          </w:p>
        </w:tc>
      </w:tr>
      <w:tr w:rsidR="007E2939" w:rsidRPr="00FC6CAC" w14:paraId="668290A4" w14:textId="77777777" w:rsidTr="007E2939">
        <w:trPr>
          <w:trHeight w:val="300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F4B97E7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36G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20F6FE7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97E-0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544DBD7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22E-0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DB2A8BD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2049045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A002822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4E-0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3109983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4E-0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EDE056A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38728601</w:t>
            </w:r>
          </w:p>
        </w:tc>
      </w:tr>
      <w:tr w:rsidR="007E2939" w:rsidRPr="00FC6CAC" w14:paraId="28514081" w14:textId="77777777" w:rsidTr="007E2939">
        <w:trPr>
          <w:trHeight w:val="300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9F3DB50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36RN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B316FF1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2714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2A04F43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8481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B0D8798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8793083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117AC48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4379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4392CBC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1094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075F552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80605951</w:t>
            </w:r>
          </w:p>
        </w:tc>
      </w:tr>
      <w:tr w:rsidR="007E2939" w:rsidRPr="00FC6CAC" w14:paraId="61F19278" w14:textId="77777777" w:rsidTr="007E2939">
        <w:trPr>
          <w:trHeight w:val="300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24560D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3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060B9D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503622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F8462D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069155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A8F268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706448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685340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596865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4EA56D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217869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2D2501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1073347</w:t>
            </w:r>
          </w:p>
        </w:tc>
      </w:tr>
      <w:tr w:rsidR="007E2939" w:rsidRPr="00FC6CAC" w14:paraId="2699645D" w14:textId="77777777" w:rsidTr="007E2939">
        <w:trPr>
          <w:trHeight w:val="300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B8CF025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IL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8E57A28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1653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68C2BA5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5903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A732DFC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3808618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FB7FC9C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2601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0629AE8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7225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1DD6C89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31253149</w:t>
            </w:r>
          </w:p>
        </w:tc>
      </w:tr>
      <w:tr w:rsidR="007E2939" w:rsidRPr="00FC6CAC" w14:paraId="6C1BC5D0" w14:textId="77777777" w:rsidTr="007E2939">
        <w:trPr>
          <w:trHeight w:val="300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AC1E26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RAK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0D8AE6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91875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964D07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15312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15FD95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929033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ADF04F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84590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E8BC80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29625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943E02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6987798</w:t>
            </w:r>
          </w:p>
        </w:tc>
      </w:tr>
      <w:tr w:rsidR="007E2939" w:rsidRPr="00FC6CAC" w14:paraId="5C8E3D80" w14:textId="77777777" w:rsidTr="007E2939">
        <w:trPr>
          <w:trHeight w:val="300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80BCC5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YD8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D67CF3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7431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8456A2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20643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FC80C9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567192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E56348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03773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1E86D7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99565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27BD19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1313564</w:t>
            </w:r>
          </w:p>
        </w:tc>
      </w:tr>
      <w:tr w:rsidR="007E2939" w:rsidRPr="00FC6CAC" w14:paraId="0CC463C7" w14:textId="77777777" w:rsidTr="007E2939">
        <w:trPr>
          <w:trHeight w:val="300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DA3409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FKBI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0B239F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85085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62693E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15312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6C719A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028077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4EE103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557723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1AEF2E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217869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568F4D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3032049</w:t>
            </w:r>
          </w:p>
        </w:tc>
      </w:tr>
      <w:tr w:rsidR="007E2939" w:rsidRPr="00FC6CAC" w14:paraId="324D24B2" w14:textId="77777777" w:rsidTr="007E2939">
        <w:trPr>
          <w:trHeight w:val="300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53484DC" w14:textId="77777777" w:rsidR="007E2939" w:rsidRPr="00FC6CAC" w:rsidRDefault="007E2939" w:rsidP="007E29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TGS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AD9D546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3E-0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1D7A0BF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63E-0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83E6959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0050440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D5C4A63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06E-0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89E7447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3E-0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1DFD076" w14:textId="77777777" w:rsidR="007E2939" w:rsidRPr="00FC6CAC" w:rsidRDefault="007E2939" w:rsidP="007E29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CA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20780725</w:t>
            </w:r>
          </w:p>
        </w:tc>
      </w:tr>
    </w:tbl>
    <w:p w14:paraId="2E1365C4" w14:textId="488C7741" w:rsidR="007E2939" w:rsidRDefault="007E2939" w:rsidP="008664C5">
      <w:pPr>
        <w:jc w:val="both"/>
        <w:rPr>
          <w:rFonts w:cs="Times New Roman"/>
          <w:szCs w:val="24"/>
          <w:lang w:val="en-US"/>
        </w:rPr>
      </w:pPr>
    </w:p>
    <w:sectPr w:rsidR="007E2939" w:rsidSect="00AE7E4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3A39D4" w14:textId="77777777" w:rsidR="006B3530" w:rsidRDefault="006B3530" w:rsidP="002374BF">
      <w:pPr>
        <w:spacing w:after="0" w:line="240" w:lineRule="auto"/>
      </w:pPr>
      <w:r>
        <w:separator/>
      </w:r>
    </w:p>
  </w:endnote>
  <w:endnote w:type="continuationSeparator" w:id="0">
    <w:p w14:paraId="2F9413DC" w14:textId="77777777" w:rsidR="006B3530" w:rsidRDefault="006B3530" w:rsidP="002374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9425D8" w14:textId="77777777" w:rsidR="006B3530" w:rsidRDefault="006B353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C832BA" w14:textId="77777777" w:rsidR="006B3530" w:rsidRDefault="006B353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5CF7C2" w14:textId="77777777" w:rsidR="006B3530" w:rsidRDefault="006B353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55D326" w14:textId="77777777" w:rsidR="006B3530" w:rsidRDefault="006B3530" w:rsidP="002374BF">
      <w:pPr>
        <w:spacing w:after="0" w:line="240" w:lineRule="auto"/>
      </w:pPr>
      <w:r>
        <w:separator/>
      </w:r>
    </w:p>
  </w:footnote>
  <w:footnote w:type="continuationSeparator" w:id="0">
    <w:p w14:paraId="34D4EED2" w14:textId="77777777" w:rsidR="006B3530" w:rsidRDefault="006B3530" w:rsidP="002374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98EA8D" w14:textId="77777777" w:rsidR="006B3530" w:rsidRDefault="006B353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4C1C60" w14:textId="08A9C473" w:rsidR="004A290C" w:rsidRDefault="00AE7E4E" w:rsidP="008F5220">
    <w:pPr>
      <w:pStyle w:val="Kopfzeile"/>
      <w:jc w:val="right"/>
      <w:rPr>
        <w:rFonts w:ascii="Times New Roman" w:hAnsi="Times New Roman" w:cs="Times New Roman"/>
        <w:sz w:val="24"/>
        <w:szCs w:val="24"/>
        <w:lang w:val="en-US"/>
      </w:rPr>
    </w:pPr>
    <w:r w:rsidRPr="00AE7E4E">
      <w:rPr>
        <w:rFonts w:ascii="Times New Roman" w:hAnsi="Times New Roman" w:cs="Times New Roman"/>
        <w:sz w:val="24"/>
        <w:szCs w:val="24"/>
        <w:lang w:val="en-US"/>
      </w:rPr>
      <w:t xml:space="preserve">IL1 Indicates </w:t>
    </w:r>
    <w:proofErr w:type="spellStart"/>
    <w:r w:rsidRPr="00AE7E4E">
      <w:rPr>
        <w:rFonts w:ascii="Times New Roman" w:hAnsi="Times New Roman" w:cs="Times New Roman"/>
        <w:sz w:val="24"/>
        <w:szCs w:val="24"/>
        <w:lang w:val="en-US"/>
      </w:rPr>
      <w:t>Radioresistance</w:t>
    </w:r>
    <w:proofErr w:type="spellEnd"/>
    <w:r w:rsidRPr="00AE7E4E">
      <w:rPr>
        <w:rFonts w:ascii="Times New Roman" w:hAnsi="Times New Roman" w:cs="Times New Roman"/>
        <w:sz w:val="24"/>
        <w:szCs w:val="24"/>
        <w:lang w:val="en-US"/>
      </w:rPr>
      <w:t xml:space="preserve"> in HNSCC</w:t>
    </w:r>
    <w:r w:rsidR="004A290C">
      <w:rPr>
        <w:rFonts w:ascii="Times New Roman" w:hAnsi="Times New Roman" w:cs="Times New Roman"/>
        <w:sz w:val="24"/>
        <w:szCs w:val="24"/>
        <w:lang w:val="en-US"/>
      </w:rPr>
      <w:t xml:space="preserve">, </w:t>
    </w:r>
  </w:p>
  <w:p w14:paraId="1A997A76" w14:textId="6E711554" w:rsidR="006B3530" w:rsidRPr="008F5220" w:rsidRDefault="004A290C" w:rsidP="008F5220">
    <w:pPr>
      <w:pStyle w:val="Kopfzeile"/>
      <w:jc w:val="right"/>
      <w:rPr>
        <w:rFonts w:ascii="Times New Roman" w:hAnsi="Times New Roman" w:cs="Times New Roman"/>
        <w:sz w:val="24"/>
        <w:szCs w:val="24"/>
        <w:lang w:val="en-US"/>
      </w:rPr>
    </w:pPr>
    <w:r>
      <w:rPr>
        <w:rFonts w:ascii="Times New Roman" w:hAnsi="Times New Roman" w:cs="Times New Roman"/>
        <w:sz w:val="24"/>
        <w:szCs w:val="24"/>
        <w:lang w:val="en-US"/>
      </w:rPr>
      <w:t>Tiwari et al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67CBFD" w14:textId="77777777" w:rsidR="006B3530" w:rsidRDefault="006B353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745770"/>
    <w:multiLevelType w:val="hybridMultilevel"/>
    <w:tmpl w:val="5A7837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358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2ad0rf3srtaqe0z96pesttwarr9f5xefft&quot;&gt;References Paper Senescence SASP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7&lt;/item&gt;&lt;item&gt;49&lt;/item&gt;&lt;item&gt;50&lt;/item&gt;&lt;item&gt;51&lt;/item&gt;&lt;item&gt;52&lt;/item&gt;&lt;item&gt;55&lt;/item&gt;&lt;item&gt;56&lt;/item&gt;&lt;item&gt;57&lt;/item&gt;&lt;item&gt;58&lt;/item&gt;&lt;item&gt;59&lt;/item&gt;&lt;item&gt;60&lt;/item&gt;&lt;item&gt;61&lt;/item&gt;&lt;item&gt;62&lt;/item&gt;&lt;item&gt;63&lt;/item&gt;&lt;item&gt;65&lt;/item&gt;&lt;item&gt;66&lt;/item&gt;&lt;item&gt;67&lt;/item&gt;&lt;item&gt;68&lt;/item&gt;&lt;item&gt;70&lt;/item&gt;&lt;/record-ids&gt;&lt;/item&gt;&lt;/Libraries&gt;"/>
  </w:docVars>
  <w:rsids>
    <w:rsidRoot w:val="002A70BA"/>
    <w:rsid w:val="0000107D"/>
    <w:rsid w:val="00005E84"/>
    <w:rsid w:val="0000710D"/>
    <w:rsid w:val="00011ADC"/>
    <w:rsid w:val="0001768B"/>
    <w:rsid w:val="00026C22"/>
    <w:rsid w:val="00030EA6"/>
    <w:rsid w:val="00033522"/>
    <w:rsid w:val="00040050"/>
    <w:rsid w:val="00053EA6"/>
    <w:rsid w:val="00054C79"/>
    <w:rsid w:val="00063526"/>
    <w:rsid w:val="0006564A"/>
    <w:rsid w:val="00066949"/>
    <w:rsid w:val="00067A90"/>
    <w:rsid w:val="000A383B"/>
    <w:rsid w:val="000A4CE9"/>
    <w:rsid w:val="000B59AD"/>
    <w:rsid w:val="000D142B"/>
    <w:rsid w:val="000D152B"/>
    <w:rsid w:val="000D7BA9"/>
    <w:rsid w:val="000E5A52"/>
    <w:rsid w:val="000F02DD"/>
    <w:rsid w:val="00102122"/>
    <w:rsid w:val="00105716"/>
    <w:rsid w:val="001169AE"/>
    <w:rsid w:val="00121FB3"/>
    <w:rsid w:val="00124D32"/>
    <w:rsid w:val="00146E00"/>
    <w:rsid w:val="0015348F"/>
    <w:rsid w:val="001610A4"/>
    <w:rsid w:val="00162F5B"/>
    <w:rsid w:val="001705BF"/>
    <w:rsid w:val="00175BA5"/>
    <w:rsid w:val="00182303"/>
    <w:rsid w:val="00184CC4"/>
    <w:rsid w:val="00185C5D"/>
    <w:rsid w:val="00190733"/>
    <w:rsid w:val="001913BE"/>
    <w:rsid w:val="001A165C"/>
    <w:rsid w:val="001A3C94"/>
    <w:rsid w:val="001A4159"/>
    <w:rsid w:val="001A436E"/>
    <w:rsid w:val="001A54C0"/>
    <w:rsid w:val="001A6DD5"/>
    <w:rsid w:val="001B6740"/>
    <w:rsid w:val="001B6F65"/>
    <w:rsid w:val="001C17E9"/>
    <w:rsid w:val="001C4DD5"/>
    <w:rsid w:val="001C5170"/>
    <w:rsid w:val="001C705A"/>
    <w:rsid w:val="001D4E5D"/>
    <w:rsid w:val="001D677A"/>
    <w:rsid w:val="001E2810"/>
    <w:rsid w:val="001F1478"/>
    <w:rsid w:val="001F2677"/>
    <w:rsid w:val="001F3F34"/>
    <w:rsid w:val="0021354A"/>
    <w:rsid w:val="002245F5"/>
    <w:rsid w:val="00235163"/>
    <w:rsid w:val="002374BF"/>
    <w:rsid w:val="00240612"/>
    <w:rsid w:val="00245A8F"/>
    <w:rsid w:val="00246308"/>
    <w:rsid w:val="002464AB"/>
    <w:rsid w:val="002605BC"/>
    <w:rsid w:val="0026157C"/>
    <w:rsid w:val="002721A2"/>
    <w:rsid w:val="00283AF7"/>
    <w:rsid w:val="00291B4F"/>
    <w:rsid w:val="00295AB9"/>
    <w:rsid w:val="00297661"/>
    <w:rsid w:val="002A3301"/>
    <w:rsid w:val="002A70BA"/>
    <w:rsid w:val="002B54EB"/>
    <w:rsid w:val="002B77CB"/>
    <w:rsid w:val="002C7122"/>
    <w:rsid w:val="002D04FB"/>
    <w:rsid w:val="002D343E"/>
    <w:rsid w:val="002E65FA"/>
    <w:rsid w:val="002F0254"/>
    <w:rsid w:val="002F0742"/>
    <w:rsid w:val="003131FF"/>
    <w:rsid w:val="00321120"/>
    <w:rsid w:val="003339B1"/>
    <w:rsid w:val="00345C4D"/>
    <w:rsid w:val="0035509F"/>
    <w:rsid w:val="003713B0"/>
    <w:rsid w:val="0038143F"/>
    <w:rsid w:val="003826E4"/>
    <w:rsid w:val="00384A96"/>
    <w:rsid w:val="00391F89"/>
    <w:rsid w:val="003A223F"/>
    <w:rsid w:val="003A34CA"/>
    <w:rsid w:val="003A38FB"/>
    <w:rsid w:val="003D2C2D"/>
    <w:rsid w:val="003D486A"/>
    <w:rsid w:val="003E0F2F"/>
    <w:rsid w:val="003F1AFD"/>
    <w:rsid w:val="003F26D8"/>
    <w:rsid w:val="003F3BB2"/>
    <w:rsid w:val="003F6814"/>
    <w:rsid w:val="00400171"/>
    <w:rsid w:val="00405EE9"/>
    <w:rsid w:val="00407A8B"/>
    <w:rsid w:val="00410048"/>
    <w:rsid w:val="00424ED8"/>
    <w:rsid w:val="004256FE"/>
    <w:rsid w:val="00432095"/>
    <w:rsid w:val="00432A95"/>
    <w:rsid w:val="00432DD3"/>
    <w:rsid w:val="0044038F"/>
    <w:rsid w:val="00446BD3"/>
    <w:rsid w:val="004538DB"/>
    <w:rsid w:val="00465049"/>
    <w:rsid w:val="0047336B"/>
    <w:rsid w:val="00473F6D"/>
    <w:rsid w:val="00474D23"/>
    <w:rsid w:val="004815C3"/>
    <w:rsid w:val="004866AE"/>
    <w:rsid w:val="00491879"/>
    <w:rsid w:val="00495B62"/>
    <w:rsid w:val="004A290C"/>
    <w:rsid w:val="004C138A"/>
    <w:rsid w:val="004D4124"/>
    <w:rsid w:val="004E0B77"/>
    <w:rsid w:val="004F0EBF"/>
    <w:rsid w:val="0050047F"/>
    <w:rsid w:val="005016B6"/>
    <w:rsid w:val="00503597"/>
    <w:rsid w:val="005127C5"/>
    <w:rsid w:val="00512957"/>
    <w:rsid w:val="00513039"/>
    <w:rsid w:val="00522A47"/>
    <w:rsid w:val="00533C19"/>
    <w:rsid w:val="0053451D"/>
    <w:rsid w:val="0054289E"/>
    <w:rsid w:val="00547FFE"/>
    <w:rsid w:val="00553B41"/>
    <w:rsid w:val="00555813"/>
    <w:rsid w:val="005573AA"/>
    <w:rsid w:val="00563AD9"/>
    <w:rsid w:val="005712D3"/>
    <w:rsid w:val="005801E2"/>
    <w:rsid w:val="00583DEA"/>
    <w:rsid w:val="00584D69"/>
    <w:rsid w:val="005878FE"/>
    <w:rsid w:val="005918DB"/>
    <w:rsid w:val="005947EB"/>
    <w:rsid w:val="005A2DA3"/>
    <w:rsid w:val="005D3615"/>
    <w:rsid w:val="005E013B"/>
    <w:rsid w:val="005E1C3D"/>
    <w:rsid w:val="005E6507"/>
    <w:rsid w:val="005F096E"/>
    <w:rsid w:val="005F6581"/>
    <w:rsid w:val="005F681A"/>
    <w:rsid w:val="00603836"/>
    <w:rsid w:val="00603DD7"/>
    <w:rsid w:val="00607A56"/>
    <w:rsid w:val="00612B06"/>
    <w:rsid w:val="00616D26"/>
    <w:rsid w:val="00622605"/>
    <w:rsid w:val="0062645D"/>
    <w:rsid w:val="0063319D"/>
    <w:rsid w:val="00643884"/>
    <w:rsid w:val="006450CD"/>
    <w:rsid w:val="006518E6"/>
    <w:rsid w:val="00660B77"/>
    <w:rsid w:val="006647A3"/>
    <w:rsid w:val="00667C09"/>
    <w:rsid w:val="00674F81"/>
    <w:rsid w:val="00676ABE"/>
    <w:rsid w:val="0068192D"/>
    <w:rsid w:val="00683E8E"/>
    <w:rsid w:val="0068597D"/>
    <w:rsid w:val="006871BF"/>
    <w:rsid w:val="006872A9"/>
    <w:rsid w:val="00694A00"/>
    <w:rsid w:val="006962B5"/>
    <w:rsid w:val="006A614E"/>
    <w:rsid w:val="006B3530"/>
    <w:rsid w:val="006E6348"/>
    <w:rsid w:val="006F2DAD"/>
    <w:rsid w:val="006F342C"/>
    <w:rsid w:val="006F37CE"/>
    <w:rsid w:val="00710A84"/>
    <w:rsid w:val="00710E05"/>
    <w:rsid w:val="007123A1"/>
    <w:rsid w:val="00714293"/>
    <w:rsid w:val="007177A1"/>
    <w:rsid w:val="00720B71"/>
    <w:rsid w:val="00737B85"/>
    <w:rsid w:val="0074113E"/>
    <w:rsid w:val="00743D1E"/>
    <w:rsid w:val="007527F7"/>
    <w:rsid w:val="00755601"/>
    <w:rsid w:val="007618AB"/>
    <w:rsid w:val="00766DC1"/>
    <w:rsid w:val="00793DAA"/>
    <w:rsid w:val="00794FC5"/>
    <w:rsid w:val="00796C84"/>
    <w:rsid w:val="007A1552"/>
    <w:rsid w:val="007A26AB"/>
    <w:rsid w:val="007A2BE7"/>
    <w:rsid w:val="007A2E0D"/>
    <w:rsid w:val="007B10D8"/>
    <w:rsid w:val="007B5210"/>
    <w:rsid w:val="007C7955"/>
    <w:rsid w:val="007D01E8"/>
    <w:rsid w:val="007E2939"/>
    <w:rsid w:val="007F22A0"/>
    <w:rsid w:val="007F40DA"/>
    <w:rsid w:val="00800623"/>
    <w:rsid w:val="00802CD5"/>
    <w:rsid w:val="008136E9"/>
    <w:rsid w:val="00813A9E"/>
    <w:rsid w:val="00815E2F"/>
    <w:rsid w:val="0081619D"/>
    <w:rsid w:val="008227DB"/>
    <w:rsid w:val="00842516"/>
    <w:rsid w:val="0084402B"/>
    <w:rsid w:val="008456AF"/>
    <w:rsid w:val="008513EC"/>
    <w:rsid w:val="00852055"/>
    <w:rsid w:val="00852DB0"/>
    <w:rsid w:val="00853435"/>
    <w:rsid w:val="00853C22"/>
    <w:rsid w:val="00856409"/>
    <w:rsid w:val="00857FBE"/>
    <w:rsid w:val="0086414B"/>
    <w:rsid w:val="008664C5"/>
    <w:rsid w:val="00871D61"/>
    <w:rsid w:val="00872989"/>
    <w:rsid w:val="00873980"/>
    <w:rsid w:val="00874639"/>
    <w:rsid w:val="008762BD"/>
    <w:rsid w:val="0089465B"/>
    <w:rsid w:val="008A5EB6"/>
    <w:rsid w:val="008B1C5B"/>
    <w:rsid w:val="008B4597"/>
    <w:rsid w:val="008B45D5"/>
    <w:rsid w:val="008B50E1"/>
    <w:rsid w:val="008C11F3"/>
    <w:rsid w:val="008D71C5"/>
    <w:rsid w:val="008E0622"/>
    <w:rsid w:val="008E0CFD"/>
    <w:rsid w:val="008E6AD3"/>
    <w:rsid w:val="008F13D1"/>
    <w:rsid w:val="008F1E9A"/>
    <w:rsid w:val="008F2292"/>
    <w:rsid w:val="008F3C81"/>
    <w:rsid w:val="008F5220"/>
    <w:rsid w:val="0091041E"/>
    <w:rsid w:val="0091298C"/>
    <w:rsid w:val="009154B7"/>
    <w:rsid w:val="00925959"/>
    <w:rsid w:val="00927E3A"/>
    <w:rsid w:val="00944A25"/>
    <w:rsid w:val="00950125"/>
    <w:rsid w:val="0095135A"/>
    <w:rsid w:val="00952F69"/>
    <w:rsid w:val="00971D2B"/>
    <w:rsid w:val="009737B5"/>
    <w:rsid w:val="00973C3D"/>
    <w:rsid w:val="00975E3F"/>
    <w:rsid w:val="00983F68"/>
    <w:rsid w:val="009A45F3"/>
    <w:rsid w:val="009A6C61"/>
    <w:rsid w:val="009B06DD"/>
    <w:rsid w:val="009B0FEC"/>
    <w:rsid w:val="009D0F4A"/>
    <w:rsid w:val="009D70C9"/>
    <w:rsid w:val="009F1CEC"/>
    <w:rsid w:val="00A11066"/>
    <w:rsid w:val="00A17C6C"/>
    <w:rsid w:val="00A2182A"/>
    <w:rsid w:val="00A22738"/>
    <w:rsid w:val="00A24137"/>
    <w:rsid w:val="00A30968"/>
    <w:rsid w:val="00A3166E"/>
    <w:rsid w:val="00A33AFF"/>
    <w:rsid w:val="00A46008"/>
    <w:rsid w:val="00A50FDC"/>
    <w:rsid w:val="00A56362"/>
    <w:rsid w:val="00A6140A"/>
    <w:rsid w:val="00A73468"/>
    <w:rsid w:val="00A822A5"/>
    <w:rsid w:val="00A8787C"/>
    <w:rsid w:val="00A928A9"/>
    <w:rsid w:val="00AA1435"/>
    <w:rsid w:val="00AA3454"/>
    <w:rsid w:val="00AA7ADB"/>
    <w:rsid w:val="00AD5E68"/>
    <w:rsid w:val="00AE06F1"/>
    <w:rsid w:val="00AE0BE3"/>
    <w:rsid w:val="00AE429D"/>
    <w:rsid w:val="00AE5644"/>
    <w:rsid w:val="00AE7095"/>
    <w:rsid w:val="00AE7E4E"/>
    <w:rsid w:val="00AF4976"/>
    <w:rsid w:val="00AF5C92"/>
    <w:rsid w:val="00B045E1"/>
    <w:rsid w:val="00B0573F"/>
    <w:rsid w:val="00B15BA5"/>
    <w:rsid w:val="00B217BD"/>
    <w:rsid w:val="00B26244"/>
    <w:rsid w:val="00B2654A"/>
    <w:rsid w:val="00B302AB"/>
    <w:rsid w:val="00B322D4"/>
    <w:rsid w:val="00B34E22"/>
    <w:rsid w:val="00B42047"/>
    <w:rsid w:val="00B45361"/>
    <w:rsid w:val="00B520F4"/>
    <w:rsid w:val="00B52E9D"/>
    <w:rsid w:val="00B64C4A"/>
    <w:rsid w:val="00B650D1"/>
    <w:rsid w:val="00B65B61"/>
    <w:rsid w:val="00B71B8E"/>
    <w:rsid w:val="00B73610"/>
    <w:rsid w:val="00B8182D"/>
    <w:rsid w:val="00B821EF"/>
    <w:rsid w:val="00B86978"/>
    <w:rsid w:val="00B873DA"/>
    <w:rsid w:val="00B90C51"/>
    <w:rsid w:val="00BA1AE4"/>
    <w:rsid w:val="00BA28E0"/>
    <w:rsid w:val="00BB611D"/>
    <w:rsid w:val="00BC285F"/>
    <w:rsid w:val="00BC2EF9"/>
    <w:rsid w:val="00BC2FE2"/>
    <w:rsid w:val="00BC4347"/>
    <w:rsid w:val="00BD1923"/>
    <w:rsid w:val="00BD2D31"/>
    <w:rsid w:val="00BD441A"/>
    <w:rsid w:val="00BE4C10"/>
    <w:rsid w:val="00BE6B99"/>
    <w:rsid w:val="00BF1C0C"/>
    <w:rsid w:val="00C01F2B"/>
    <w:rsid w:val="00C04954"/>
    <w:rsid w:val="00C053B1"/>
    <w:rsid w:val="00C06E61"/>
    <w:rsid w:val="00C2528E"/>
    <w:rsid w:val="00C31444"/>
    <w:rsid w:val="00C32A38"/>
    <w:rsid w:val="00C37B02"/>
    <w:rsid w:val="00C4228B"/>
    <w:rsid w:val="00C4667E"/>
    <w:rsid w:val="00C474E9"/>
    <w:rsid w:val="00C61E3C"/>
    <w:rsid w:val="00C62649"/>
    <w:rsid w:val="00C74C03"/>
    <w:rsid w:val="00C803EA"/>
    <w:rsid w:val="00C85F8F"/>
    <w:rsid w:val="00C9212D"/>
    <w:rsid w:val="00C94555"/>
    <w:rsid w:val="00C956DB"/>
    <w:rsid w:val="00CA1EEF"/>
    <w:rsid w:val="00CA32EE"/>
    <w:rsid w:val="00CB0373"/>
    <w:rsid w:val="00CB21A9"/>
    <w:rsid w:val="00CB32AF"/>
    <w:rsid w:val="00CB5AD3"/>
    <w:rsid w:val="00CC1758"/>
    <w:rsid w:val="00CC725D"/>
    <w:rsid w:val="00CD50BC"/>
    <w:rsid w:val="00CD74BF"/>
    <w:rsid w:val="00CE00C7"/>
    <w:rsid w:val="00CF145D"/>
    <w:rsid w:val="00D05DB4"/>
    <w:rsid w:val="00D174F7"/>
    <w:rsid w:val="00D21C5E"/>
    <w:rsid w:val="00D31C2E"/>
    <w:rsid w:val="00D40D6E"/>
    <w:rsid w:val="00D51478"/>
    <w:rsid w:val="00D51484"/>
    <w:rsid w:val="00D64883"/>
    <w:rsid w:val="00D70524"/>
    <w:rsid w:val="00D70BDF"/>
    <w:rsid w:val="00D72BCD"/>
    <w:rsid w:val="00D76229"/>
    <w:rsid w:val="00D835C2"/>
    <w:rsid w:val="00D83995"/>
    <w:rsid w:val="00D9794B"/>
    <w:rsid w:val="00DA3060"/>
    <w:rsid w:val="00DA42AA"/>
    <w:rsid w:val="00DB09C1"/>
    <w:rsid w:val="00DB23A9"/>
    <w:rsid w:val="00DB6E05"/>
    <w:rsid w:val="00DC296C"/>
    <w:rsid w:val="00DC4EFB"/>
    <w:rsid w:val="00DD44B2"/>
    <w:rsid w:val="00DD5E92"/>
    <w:rsid w:val="00DD65B9"/>
    <w:rsid w:val="00DD663F"/>
    <w:rsid w:val="00DE0B60"/>
    <w:rsid w:val="00DE2617"/>
    <w:rsid w:val="00DF56A0"/>
    <w:rsid w:val="00E009CC"/>
    <w:rsid w:val="00E1229F"/>
    <w:rsid w:val="00E23500"/>
    <w:rsid w:val="00E254E0"/>
    <w:rsid w:val="00E35C7C"/>
    <w:rsid w:val="00E40776"/>
    <w:rsid w:val="00E42E5B"/>
    <w:rsid w:val="00E43176"/>
    <w:rsid w:val="00E44A3A"/>
    <w:rsid w:val="00E5159E"/>
    <w:rsid w:val="00E52C0E"/>
    <w:rsid w:val="00E5443F"/>
    <w:rsid w:val="00E57E85"/>
    <w:rsid w:val="00E63EC9"/>
    <w:rsid w:val="00E717C1"/>
    <w:rsid w:val="00E7503E"/>
    <w:rsid w:val="00E76306"/>
    <w:rsid w:val="00E77104"/>
    <w:rsid w:val="00E82AAF"/>
    <w:rsid w:val="00E91783"/>
    <w:rsid w:val="00E9207F"/>
    <w:rsid w:val="00E95E57"/>
    <w:rsid w:val="00EB45ED"/>
    <w:rsid w:val="00EC057C"/>
    <w:rsid w:val="00EC39D7"/>
    <w:rsid w:val="00EC5F91"/>
    <w:rsid w:val="00ED3C5A"/>
    <w:rsid w:val="00ED7091"/>
    <w:rsid w:val="00EE248C"/>
    <w:rsid w:val="00EF082C"/>
    <w:rsid w:val="00F0380A"/>
    <w:rsid w:val="00F05A83"/>
    <w:rsid w:val="00F11146"/>
    <w:rsid w:val="00F45237"/>
    <w:rsid w:val="00F647E1"/>
    <w:rsid w:val="00F67714"/>
    <w:rsid w:val="00F72E26"/>
    <w:rsid w:val="00F93A42"/>
    <w:rsid w:val="00F963FF"/>
    <w:rsid w:val="00FA164F"/>
    <w:rsid w:val="00FA674A"/>
    <w:rsid w:val="00FB44A6"/>
    <w:rsid w:val="00FB5DAB"/>
    <w:rsid w:val="00FC6CAC"/>
    <w:rsid w:val="00FD04DD"/>
    <w:rsid w:val="00FD103E"/>
    <w:rsid w:val="00FD50F4"/>
    <w:rsid w:val="00FD7F64"/>
    <w:rsid w:val="00FE415B"/>
    <w:rsid w:val="00FE5D84"/>
    <w:rsid w:val="00FF27A5"/>
    <w:rsid w:val="00FF4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1"/>
    <o:shapelayout v:ext="edit">
      <o:idmap v:ext="edit" data="1"/>
    </o:shapelayout>
  </w:shapeDefaults>
  <w:decimalSymbol w:val=","/>
  <w:listSeparator w:val=";"/>
  <w14:docId w14:val="08E908E1"/>
  <w15:chartTrackingRefBased/>
  <w15:docId w15:val="{7FC2D505-B14F-4505-8F75-752BDB7A1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Listenabsatz"/>
    <w:next w:val="Standard"/>
    <w:link w:val="berschrift1Zchn"/>
    <w:uiPriority w:val="2"/>
    <w:qFormat/>
    <w:rsid w:val="00B73610"/>
    <w:pPr>
      <w:numPr>
        <w:numId w:val="2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B73610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B73610"/>
    <w:pPr>
      <w:keepNext/>
      <w:keepLines/>
      <w:numPr>
        <w:ilvl w:val="2"/>
        <w:numId w:val="2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B73610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B73610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35163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952F6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52F6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52F6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52F6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52F6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2F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2F69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59"/>
    <w:rsid w:val="00971D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rzxr">
    <w:name w:val="lrzxr"/>
    <w:basedOn w:val="Absatz-Standardschriftart"/>
    <w:rsid w:val="00971D2B"/>
  </w:style>
  <w:style w:type="paragraph" w:customStyle="1" w:styleId="EndNoteBibliography">
    <w:name w:val="EndNote Bibliography"/>
    <w:basedOn w:val="Standard"/>
    <w:link w:val="EndNoteBibliographyZchn"/>
    <w:rsid w:val="00971D2B"/>
    <w:pPr>
      <w:spacing w:after="200"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71D2B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F72E2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72E26"/>
    <w:rPr>
      <w:rFonts w:ascii="Calibri" w:hAnsi="Calibri" w:cs="Calibri"/>
      <w:noProof/>
      <w:lang w:val="en-US"/>
    </w:rPr>
  </w:style>
  <w:style w:type="paragraph" w:styleId="StandardWeb">
    <w:name w:val="Normal (Web)"/>
    <w:basedOn w:val="Standard"/>
    <w:uiPriority w:val="99"/>
    <w:semiHidden/>
    <w:unhideWhenUsed/>
    <w:rsid w:val="009B06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7A2E0D"/>
  </w:style>
  <w:style w:type="character" w:customStyle="1" w:styleId="berschrift1Zchn">
    <w:name w:val="Überschrift 1 Zchn"/>
    <w:basedOn w:val="Absatz-Standardschriftart"/>
    <w:link w:val="berschrift1"/>
    <w:uiPriority w:val="2"/>
    <w:rsid w:val="00B7361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B7361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B73610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B7361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B7361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B73610"/>
    <w:pPr>
      <w:numPr>
        <w:numId w:val="3"/>
      </w:numPr>
    </w:pPr>
  </w:style>
  <w:style w:type="paragraph" w:styleId="Kopfzeile">
    <w:name w:val="header"/>
    <w:basedOn w:val="Standard"/>
    <w:link w:val="KopfzeileZchn"/>
    <w:uiPriority w:val="99"/>
    <w:unhideWhenUsed/>
    <w:rsid w:val="002374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374BF"/>
  </w:style>
  <w:style w:type="paragraph" w:styleId="Fuzeile">
    <w:name w:val="footer"/>
    <w:basedOn w:val="Standard"/>
    <w:link w:val="FuzeileZchn"/>
    <w:uiPriority w:val="99"/>
    <w:unhideWhenUsed/>
    <w:rsid w:val="002374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374BF"/>
  </w:style>
  <w:style w:type="paragraph" w:customStyle="1" w:styleId="SupplementaryMaterial">
    <w:name w:val="Supplementary Material"/>
    <w:basedOn w:val="Titel"/>
    <w:next w:val="Titel"/>
    <w:qFormat/>
    <w:rsid w:val="008664C5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8664C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664C5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9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7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4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4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40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089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0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1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4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9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9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7A4B86-F6C4-4244-A112-30A2DBC2C3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51</Words>
  <Characters>5993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 Universität Marburg</Company>
  <LinksUpToDate>false</LinksUpToDate>
  <CharactersWithSpaces>6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e Schötz</dc:creator>
  <cp:keywords/>
  <dc:description/>
  <cp:lastModifiedBy>Ulrike Schötz</cp:lastModifiedBy>
  <cp:revision>3</cp:revision>
  <cp:lastPrinted>2022-02-11T08:08:00Z</cp:lastPrinted>
  <dcterms:created xsi:type="dcterms:W3CDTF">2022-04-07T14:40:00Z</dcterms:created>
  <dcterms:modified xsi:type="dcterms:W3CDTF">2022-04-07T14:42:00Z</dcterms:modified>
</cp:coreProperties>
</file>